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78780" cy="2895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8840" cy="2895480"/>
                          <a:chOff x="0" y="0"/>
                          <a:chExt cx="5478840" cy="2895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78840" cy="289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41400" y="41400"/>
                            <a:ext cx="5390640" cy="28130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390640" cy="2813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57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52280"/>
                              <a:ext cx="3904560" cy="2508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266040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238428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210240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82628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26864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98676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71028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42840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5228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52280"/>
                              <a:ext cx="3904560" cy="2508120"/>
                            </a:xfrm>
                            <a:prstGeom prst="rect">
                              <a:avLst/>
                            </a:prstGeom>
                            <a:noFill/>
                            <a:ln w="57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52280"/>
                              <a:ext cx="0" cy="25081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266040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238428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210240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182628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154404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126864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98676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71028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42840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00" y="152280"/>
                              <a:ext cx="298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680" y="1544040"/>
                              <a:ext cx="39045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286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341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5461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5124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632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686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802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864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73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035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148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2064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326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377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496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551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667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17224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8384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893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955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071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126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242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296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4164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1467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2587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649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758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5820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928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990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1068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01616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2812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233600" y="1543680"/>
                              <a:ext cx="0" cy="298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0" y="1650240"/>
                              <a:ext cx="111600" cy="99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57">
                                  <a:moveTo>
                                    <a:pt x="0" y="0"/>
                                  </a:moveTo>
                                  <a:lnTo>
                                    <a:pt x="92" y="83"/>
                                  </a:lnTo>
                                  <a:lnTo>
                                    <a:pt x="176" y="15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3200" y="1749960"/>
                              <a:ext cx="105480" cy="88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39">
                                  <a:moveTo>
                                    <a:pt x="0" y="0"/>
                                  </a:moveTo>
                                  <a:lnTo>
                                    <a:pt x="46" y="46"/>
                                  </a:lnTo>
                                  <a:lnTo>
                                    <a:pt x="83" y="93"/>
                                  </a:lnTo>
                                  <a:lnTo>
                                    <a:pt x="101" y="120"/>
                                  </a:lnTo>
                                  <a:lnTo>
                                    <a:pt x="120" y="130"/>
                                  </a:lnTo>
                                  <a:lnTo>
                                    <a:pt x="147" y="139"/>
                                  </a:lnTo>
                                  <a:lnTo>
                                    <a:pt x="166" y="13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8680" y="1621080"/>
                              <a:ext cx="111600" cy="211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33">
                                  <a:moveTo>
                                    <a:pt x="0" y="333"/>
                                  </a:moveTo>
                                  <a:lnTo>
                                    <a:pt x="18" y="305"/>
                                  </a:lnTo>
                                  <a:lnTo>
                                    <a:pt x="46" y="268"/>
                                  </a:lnTo>
                                  <a:lnTo>
                                    <a:pt x="65" y="212"/>
                                  </a:lnTo>
                                  <a:lnTo>
                                    <a:pt x="83" y="157"/>
                                  </a:lnTo>
                                  <a:lnTo>
                                    <a:pt x="111" y="101"/>
                                  </a:lnTo>
                                  <a:lnTo>
                                    <a:pt x="129" y="55"/>
                                  </a:lnTo>
                                  <a:lnTo>
                                    <a:pt x="157" y="18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0280" y="1621080"/>
                              <a:ext cx="105480" cy="164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59">
                                  <a:moveTo>
                                    <a:pt x="0" y="0"/>
                                  </a:moveTo>
                                  <a:lnTo>
                                    <a:pt x="18" y="9"/>
                                  </a:lnTo>
                                  <a:lnTo>
                                    <a:pt x="46" y="27"/>
                                  </a:lnTo>
                                  <a:lnTo>
                                    <a:pt x="64" y="64"/>
                                  </a:lnTo>
                                  <a:lnTo>
                                    <a:pt x="83" y="101"/>
                                  </a:lnTo>
                                  <a:lnTo>
                                    <a:pt x="120" y="194"/>
                                  </a:lnTo>
                                  <a:lnTo>
                                    <a:pt x="148" y="231"/>
                                  </a:lnTo>
                                  <a:lnTo>
                                    <a:pt x="166" y="259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5760" y="1785600"/>
                              <a:ext cx="111600" cy="4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74">
                                  <a:moveTo>
                                    <a:pt x="0" y="0"/>
                                  </a:moveTo>
                                  <a:lnTo>
                                    <a:pt x="46" y="37"/>
                                  </a:lnTo>
                                  <a:lnTo>
                                    <a:pt x="83" y="64"/>
                                  </a:lnTo>
                                  <a:lnTo>
                                    <a:pt x="130" y="74"/>
                                  </a:lnTo>
                                  <a:lnTo>
                                    <a:pt x="176" y="7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7720" y="1708560"/>
                              <a:ext cx="10548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95">
                                  <a:moveTo>
                                    <a:pt x="0" y="195"/>
                                  </a:moveTo>
                                  <a:lnTo>
                                    <a:pt x="37" y="176"/>
                                  </a:lnTo>
                                  <a:lnTo>
                                    <a:pt x="83" y="139"/>
                                  </a:lnTo>
                                  <a:lnTo>
                                    <a:pt x="129" y="74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200" y="1280160"/>
                              <a:ext cx="111600" cy="428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675">
                                  <a:moveTo>
                                    <a:pt x="0" y="675"/>
                                  </a:moveTo>
                                  <a:lnTo>
                                    <a:pt x="19" y="611"/>
                                  </a:lnTo>
                                  <a:lnTo>
                                    <a:pt x="47" y="537"/>
                                  </a:lnTo>
                                  <a:lnTo>
                                    <a:pt x="65" y="444"/>
                                  </a:lnTo>
                                  <a:lnTo>
                                    <a:pt x="84" y="352"/>
                                  </a:lnTo>
                                  <a:lnTo>
                                    <a:pt x="111" y="250"/>
                                  </a:lnTo>
                                  <a:lnTo>
                                    <a:pt x="130" y="157"/>
                                  </a:lnTo>
                                  <a:lnTo>
                                    <a:pt x="157" y="74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4800" y="1033560"/>
                              <a:ext cx="105480" cy="246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388">
                                  <a:moveTo>
                                    <a:pt x="0" y="388"/>
                                  </a:moveTo>
                                  <a:lnTo>
                                    <a:pt x="46" y="259"/>
                                  </a:lnTo>
                                  <a:lnTo>
                                    <a:pt x="83" y="148"/>
                                  </a:lnTo>
                                  <a:lnTo>
                                    <a:pt x="129" y="64"/>
                                  </a:lnTo>
                                  <a:lnTo>
                                    <a:pt x="148" y="27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0280" y="1003680"/>
                              <a:ext cx="106200" cy="29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47">
                                  <a:moveTo>
                                    <a:pt x="0" y="47"/>
                                  </a:moveTo>
                                  <a:lnTo>
                                    <a:pt x="19" y="28"/>
                                  </a:lnTo>
                                  <a:lnTo>
                                    <a:pt x="37" y="10"/>
                                  </a:lnTo>
                                  <a:lnTo>
                                    <a:pt x="84" y="0"/>
                                  </a:lnTo>
                                  <a:lnTo>
                                    <a:pt x="121" y="19"/>
                                  </a:lnTo>
                                  <a:lnTo>
                                    <a:pt x="167" y="4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6120" y="1033560"/>
                              <a:ext cx="111600" cy="193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05">
                                  <a:moveTo>
                                    <a:pt x="0" y="0"/>
                                  </a:moveTo>
                                  <a:lnTo>
                                    <a:pt x="18" y="27"/>
                                  </a:lnTo>
                                  <a:lnTo>
                                    <a:pt x="46" y="55"/>
                                  </a:lnTo>
                                  <a:lnTo>
                                    <a:pt x="83" y="148"/>
                                  </a:lnTo>
                                  <a:lnTo>
                                    <a:pt x="129" y="240"/>
                                  </a:lnTo>
                                  <a:lnTo>
                                    <a:pt x="157" y="277"/>
                                  </a:lnTo>
                                  <a:lnTo>
                                    <a:pt x="176" y="30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080" y="1227240"/>
                              <a:ext cx="105480" cy="6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02">
                                  <a:moveTo>
                                    <a:pt x="0" y="0"/>
                                  </a:moveTo>
                                  <a:lnTo>
                                    <a:pt x="18" y="18"/>
                                  </a:lnTo>
                                  <a:lnTo>
                                    <a:pt x="46" y="37"/>
                                  </a:lnTo>
                                  <a:lnTo>
                                    <a:pt x="83" y="46"/>
                                  </a:lnTo>
                                  <a:lnTo>
                                    <a:pt x="120" y="65"/>
                                  </a:lnTo>
                                  <a:lnTo>
                                    <a:pt x="148" y="83"/>
                                  </a:lnTo>
                                  <a:lnTo>
                                    <a:pt x="166" y="102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3560" y="1292040"/>
                              <a:ext cx="111600" cy="199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14">
                                  <a:moveTo>
                                    <a:pt x="0" y="0"/>
                                  </a:moveTo>
                                  <a:lnTo>
                                    <a:pt x="19" y="27"/>
                                  </a:lnTo>
                                  <a:lnTo>
                                    <a:pt x="46" y="64"/>
                                  </a:lnTo>
                                  <a:lnTo>
                                    <a:pt x="83" y="157"/>
                                  </a:lnTo>
                                  <a:lnTo>
                                    <a:pt x="130" y="249"/>
                                  </a:lnTo>
                                  <a:lnTo>
                                    <a:pt x="157" y="286"/>
                                  </a:lnTo>
                                  <a:lnTo>
                                    <a:pt x="176" y="31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5160" y="1491480"/>
                              <a:ext cx="105480" cy="4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74">
                                  <a:moveTo>
                                    <a:pt x="0" y="0"/>
                                  </a:moveTo>
                                  <a:lnTo>
                                    <a:pt x="18" y="19"/>
                                  </a:lnTo>
                                  <a:lnTo>
                                    <a:pt x="46" y="28"/>
                                  </a:lnTo>
                                  <a:lnTo>
                                    <a:pt x="83" y="37"/>
                                  </a:lnTo>
                                  <a:lnTo>
                                    <a:pt x="120" y="46"/>
                                  </a:lnTo>
                                  <a:lnTo>
                                    <a:pt x="148" y="56"/>
                                  </a:lnTo>
                                  <a:lnTo>
                                    <a:pt x="166" y="7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0640" y="1538640"/>
                              <a:ext cx="111600" cy="223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52">
                                  <a:moveTo>
                                    <a:pt x="0" y="0"/>
                                  </a:moveTo>
                                  <a:lnTo>
                                    <a:pt x="19" y="37"/>
                                  </a:lnTo>
                                  <a:lnTo>
                                    <a:pt x="46" y="74"/>
                                  </a:lnTo>
                                  <a:lnTo>
                                    <a:pt x="83" y="176"/>
                                  </a:lnTo>
                                  <a:lnTo>
                                    <a:pt x="130" y="278"/>
                                  </a:lnTo>
                                  <a:lnTo>
                                    <a:pt x="157" y="315"/>
                                  </a:lnTo>
                                  <a:lnTo>
                                    <a:pt x="176" y="352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2240" y="1761840"/>
                              <a:ext cx="105480" cy="4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74">
                                  <a:moveTo>
                                    <a:pt x="0" y="0"/>
                                  </a:moveTo>
                                  <a:lnTo>
                                    <a:pt x="18" y="9"/>
                                  </a:lnTo>
                                  <a:lnTo>
                                    <a:pt x="37" y="18"/>
                                  </a:lnTo>
                                  <a:lnTo>
                                    <a:pt x="83" y="18"/>
                                  </a:lnTo>
                                  <a:lnTo>
                                    <a:pt x="111" y="27"/>
                                  </a:lnTo>
                                  <a:lnTo>
                                    <a:pt x="129" y="37"/>
                                  </a:lnTo>
                                  <a:lnTo>
                                    <a:pt x="148" y="46"/>
                                  </a:lnTo>
                                  <a:lnTo>
                                    <a:pt x="166" y="7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1809000"/>
                              <a:ext cx="111600" cy="463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730">
                                  <a:moveTo>
                                    <a:pt x="0" y="0"/>
                                  </a:moveTo>
                                  <a:lnTo>
                                    <a:pt x="10" y="27"/>
                                  </a:lnTo>
                                  <a:lnTo>
                                    <a:pt x="19" y="64"/>
                                  </a:lnTo>
                                  <a:lnTo>
                                    <a:pt x="47" y="148"/>
                                  </a:lnTo>
                                  <a:lnTo>
                                    <a:pt x="65" y="249"/>
                                  </a:lnTo>
                                  <a:lnTo>
                                    <a:pt x="84" y="360"/>
                                  </a:lnTo>
                                  <a:lnTo>
                                    <a:pt x="111" y="471"/>
                                  </a:lnTo>
                                  <a:lnTo>
                                    <a:pt x="130" y="573"/>
                                  </a:lnTo>
                                  <a:lnTo>
                                    <a:pt x="158" y="666"/>
                                  </a:lnTo>
                                  <a:lnTo>
                                    <a:pt x="167" y="703"/>
                                  </a:lnTo>
                                  <a:lnTo>
                                    <a:pt x="176" y="73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9680" y="2272680"/>
                              <a:ext cx="10620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95">
                                  <a:moveTo>
                                    <a:pt x="0" y="0"/>
                                  </a:moveTo>
                                  <a:lnTo>
                                    <a:pt x="37" y="84"/>
                                  </a:lnTo>
                                  <a:lnTo>
                                    <a:pt x="56" y="130"/>
                                  </a:lnTo>
                                  <a:lnTo>
                                    <a:pt x="83" y="158"/>
                                  </a:lnTo>
                                  <a:lnTo>
                                    <a:pt x="111" y="185"/>
                                  </a:lnTo>
                                  <a:lnTo>
                                    <a:pt x="130" y="195"/>
                                  </a:lnTo>
                                  <a:lnTo>
                                    <a:pt x="148" y="195"/>
                                  </a:lnTo>
                                  <a:lnTo>
                                    <a:pt x="167" y="16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5520" y="1773360"/>
                              <a:ext cx="111240" cy="605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953">
                                  <a:moveTo>
                                    <a:pt x="0" y="953"/>
                                  </a:moveTo>
                                  <a:lnTo>
                                    <a:pt x="9" y="925"/>
                                  </a:lnTo>
                                  <a:lnTo>
                                    <a:pt x="18" y="888"/>
                                  </a:lnTo>
                                  <a:lnTo>
                                    <a:pt x="37" y="842"/>
                                  </a:lnTo>
                                  <a:lnTo>
                                    <a:pt x="46" y="786"/>
                                  </a:lnTo>
                                  <a:lnTo>
                                    <a:pt x="64" y="675"/>
                                  </a:lnTo>
                                  <a:lnTo>
                                    <a:pt x="83" y="537"/>
                                  </a:lnTo>
                                  <a:lnTo>
                                    <a:pt x="111" y="398"/>
                                  </a:lnTo>
                                  <a:lnTo>
                                    <a:pt x="129" y="259"/>
                                  </a:lnTo>
                                  <a:lnTo>
                                    <a:pt x="157" y="120"/>
                                  </a:lnTo>
                                  <a:lnTo>
                                    <a:pt x="175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6760" y="1245240"/>
                              <a:ext cx="106200" cy="528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832">
                                  <a:moveTo>
                                    <a:pt x="0" y="832"/>
                                  </a:moveTo>
                                  <a:lnTo>
                                    <a:pt x="46" y="601"/>
                                  </a:lnTo>
                                  <a:lnTo>
                                    <a:pt x="83" y="379"/>
                                  </a:lnTo>
                                  <a:lnTo>
                                    <a:pt x="102" y="277"/>
                                  </a:lnTo>
                                  <a:lnTo>
                                    <a:pt x="120" y="175"/>
                                  </a:lnTo>
                                  <a:lnTo>
                                    <a:pt x="148" y="83"/>
                                  </a:lnTo>
                                  <a:lnTo>
                                    <a:pt x="167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2600" y="992520"/>
                              <a:ext cx="111240" cy="252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398">
                                  <a:moveTo>
                                    <a:pt x="0" y="398"/>
                                  </a:moveTo>
                                  <a:lnTo>
                                    <a:pt x="46" y="250"/>
                                  </a:lnTo>
                                  <a:lnTo>
                                    <a:pt x="64" y="194"/>
                                  </a:lnTo>
                                  <a:lnTo>
                                    <a:pt x="83" y="139"/>
                                  </a:lnTo>
                                  <a:lnTo>
                                    <a:pt x="111" y="83"/>
                                  </a:lnTo>
                                  <a:lnTo>
                                    <a:pt x="129" y="46"/>
                                  </a:lnTo>
                                  <a:lnTo>
                                    <a:pt x="157" y="18"/>
                                  </a:lnTo>
                                  <a:lnTo>
                                    <a:pt x="175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3840" y="992520"/>
                              <a:ext cx="106200" cy="11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85">
                                  <a:moveTo>
                                    <a:pt x="0" y="0"/>
                                  </a:moveTo>
                                  <a:lnTo>
                                    <a:pt x="19" y="0"/>
                                  </a:lnTo>
                                  <a:lnTo>
                                    <a:pt x="47" y="18"/>
                                  </a:lnTo>
                                  <a:lnTo>
                                    <a:pt x="65" y="55"/>
                                  </a:lnTo>
                                  <a:lnTo>
                                    <a:pt x="84" y="92"/>
                                  </a:lnTo>
                                  <a:lnTo>
                                    <a:pt x="102" y="129"/>
                                  </a:lnTo>
                                  <a:lnTo>
                                    <a:pt x="121" y="166"/>
                                  </a:lnTo>
                                  <a:lnTo>
                                    <a:pt x="148" y="185"/>
                                  </a:lnTo>
                                  <a:lnTo>
                                    <a:pt x="167" y="18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0040" y="869040"/>
                              <a:ext cx="111600" cy="240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79">
                                  <a:moveTo>
                                    <a:pt x="0" y="379"/>
                                  </a:moveTo>
                                  <a:lnTo>
                                    <a:pt x="9" y="370"/>
                                  </a:lnTo>
                                  <a:lnTo>
                                    <a:pt x="18" y="351"/>
                                  </a:lnTo>
                                  <a:lnTo>
                                    <a:pt x="46" y="305"/>
                                  </a:lnTo>
                                  <a:lnTo>
                                    <a:pt x="65" y="240"/>
                                  </a:lnTo>
                                  <a:lnTo>
                                    <a:pt x="83" y="166"/>
                                  </a:lnTo>
                                  <a:lnTo>
                                    <a:pt x="111" y="101"/>
                                  </a:lnTo>
                                  <a:lnTo>
                                    <a:pt x="129" y="46"/>
                                  </a:lnTo>
                                  <a:lnTo>
                                    <a:pt x="139" y="18"/>
                                  </a:lnTo>
                                  <a:lnTo>
                                    <a:pt x="157" y="9"/>
                                  </a:lnTo>
                                  <a:lnTo>
                                    <a:pt x="166" y="0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71640" y="869040"/>
                              <a:ext cx="105480" cy="345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545">
                                  <a:moveTo>
                                    <a:pt x="0" y="0"/>
                                  </a:moveTo>
                                  <a:lnTo>
                                    <a:pt x="9" y="9"/>
                                  </a:lnTo>
                                  <a:lnTo>
                                    <a:pt x="18" y="27"/>
                                  </a:lnTo>
                                  <a:lnTo>
                                    <a:pt x="46" y="74"/>
                                  </a:lnTo>
                                  <a:lnTo>
                                    <a:pt x="64" y="138"/>
                                  </a:lnTo>
                                  <a:lnTo>
                                    <a:pt x="83" y="212"/>
                                  </a:lnTo>
                                  <a:lnTo>
                                    <a:pt x="101" y="296"/>
                                  </a:lnTo>
                                  <a:lnTo>
                                    <a:pt x="120" y="388"/>
                                  </a:lnTo>
                                  <a:lnTo>
                                    <a:pt x="148" y="471"/>
                                  </a:lnTo>
                                  <a:lnTo>
                                    <a:pt x="166" y="54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7120" y="1215360"/>
                              <a:ext cx="111600" cy="346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546">
                                  <a:moveTo>
                                    <a:pt x="0" y="0"/>
                                  </a:moveTo>
                                  <a:lnTo>
                                    <a:pt x="83" y="278"/>
                                  </a:lnTo>
                                  <a:lnTo>
                                    <a:pt x="129" y="417"/>
                                  </a:lnTo>
                                  <a:lnTo>
                                    <a:pt x="176" y="54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720" y="1562040"/>
                              <a:ext cx="105480" cy="281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44">
                                  <a:moveTo>
                                    <a:pt x="0" y="0"/>
                                  </a:moveTo>
                                  <a:lnTo>
                                    <a:pt x="46" y="130"/>
                                  </a:lnTo>
                                  <a:lnTo>
                                    <a:pt x="83" y="259"/>
                                  </a:lnTo>
                                  <a:lnTo>
                                    <a:pt x="101" y="324"/>
                                  </a:lnTo>
                                  <a:lnTo>
                                    <a:pt x="120" y="370"/>
                                  </a:lnTo>
                                  <a:lnTo>
                                    <a:pt x="148" y="416"/>
                                  </a:lnTo>
                                  <a:lnTo>
                                    <a:pt x="166" y="44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4200" y="1791360"/>
                              <a:ext cx="111600" cy="58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92">
                                  <a:moveTo>
                                    <a:pt x="0" y="83"/>
                                  </a:moveTo>
                                  <a:lnTo>
                                    <a:pt x="19" y="92"/>
                                  </a:lnTo>
                                  <a:lnTo>
                                    <a:pt x="46" y="92"/>
                                  </a:lnTo>
                                  <a:lnTo>
                                    <a:pt x="65" y="74"/>
                                  </a:lnTo>
                                  <a:lnTo>
                                    <a:pt x="83" y="55"/>
                                  </a:lnTo>
                                  <a:lnTo>
                                    <a:pt x="111" y="28"/>
                                  </a:lnTo>
                                  <a:lnTo>
                                    <a:pt x="130" y="9"/>
                                  </a:lnTo>
                                  <a:lnTo>
                                    <a:pt x="157" y="0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06160" y="1791360"/>
                              <a:ext cx="105480" cy="187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96">
                                  <a:moveTo>
                                    <a:pt x="0" y="0"/>
                                  </a:moveTo>
                                  <a:lnTo>
                                    <a:pt x="18" y="18"/>
                                  </a:lnTo>
                                  <a:lnTo>
                                    <a:pt x="46" y="55"/>
                                  </a:lnTo>
                                  <a:lnTo>
                                    <a:pt x="65" y="92"/>
                                  </a:lnTo>
                                  <a:lnTo>
                                    <a:pt x="83" y="139"/>
                                  </a:lnTo>
                                  <a:lnTo>
                                    <a:pt x="129" y="222"/>
                                  </a:lnTo>
                                  <a:lnTo>
                                    <a:pt x="148" y="268"/>
                                  </a:lnTo>
                                  <a:lnTo>
                                    <a:pt x="166" y="29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1280" y="1979280"/>
                              <a:ext cx="10620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11">
                                  <a:moveTo>
                                    <a:pt x="0" y="0"/>
                                  </a:moveTo>
                                  <a:lnTo>
                                    <a:pt x="19" y="18"/>
                                  </a:lnTo>
                                  <a:lnTo>
                                    <a:pt x="37" y="37"/>
                                  </a:lnTo>
                                  <a:lnTo>
                                    <a:pt x="84" y="65"/>
                                  </a:lnTo>
                                  <a:lnTo>
                                    <a:pt x="121" y="83"/>
                                  </a:lnTo>
                                  <a:lnTo>
                                    <a:pt x="167" y="111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17480" y="2049480"/>
                              <a:ext cx="111240" cy="135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213">
                                  <a:moveTo>
                                    <a:pt x="0" y="0"/>
                                  </a:moveTo>
                                  <a:lnTo>
                                    <a:pt x="18" y="28"/>
                                  </a:lnTo>
                                  <a:lnTo>
                                    <a:pt x="46" y="65"/>
                                  </a:lnTo>
                                  <a:lnTo>
                                    <a:pt x="83" y="148"/>
                                  </a:lnTo>
                                  <a:lnTo>
                                    <a:pt x="111" y="176"/>
                                  </a:lnTo>
                                  <a:lnTo>
                                    <a:pt x="129" y="203"/>
                                  </a:lnTo>
                                  <a:lnTo>
                                    <a:pt x="157" y="213"/>
                                  </a:lnTo>
                                  <a:lnTo>
                                    <a:pt x="175" y="203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28720" y="1814760"/>
                              <a:ext cx="106200" cy="36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573">
                                  <a:moveTo>
                                    <a:pt x="0" y="573"/>
                                  </a:moveTo>
                                  <a:lnTo>
                                    <a:pt x="19" y="536"/>
                                  </a:lnTo>
                                  <a:lnTo>
                                    <a:pt x="47" y="490"/>
                                  </a:lnTo>
                                  <a:lnTo>
                                    <a:pt x="65" y="425"/>
                                  </a:lnTo>
                                  <a:lnTo>
                                    <a:pt x="84" y="351"/>
                                  </a:lnTo>
                                  <a:lnTo>
                                    <a:pt x="102" y="268"/>
                                  </a:lnTo>
                                  <a:lnTo>
                                    <a:pt x="121" y="176"/>
                                  </a:lnTo>
                                  <a:lnTo>
                                    <a:pt x="167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34560" y="1303560"/>
                              <a:ext cx="111600" cy="511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805">
                                  <a:moveTo>
                                    <a:pt x="0" y="805"/>
                                  </a:moveTo>
                                  <a:lnTo>
                                    <a:pt x="18" y="712"/>
                                  </a:lnTo>
                                  <a:lnTo>
                                    <a:pt x="46" y="620"/>
                                  </a:lnTo>
                                  <a:lnTo>
                                    <a:pt x="83" y="407"/>
                                  </a:lnTo>
                                  <a:lnTo>
                                    <a:pt x="129" y="204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6520" y="851400"/>
                              <a:ext cx="105480" cy="45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712">
                                  <a:moveTo>
                                    <a:pt x="0" y="712"/>
                                  </a:moveTo>
                                  <a:lnTo>
                                    <a:pt x="18" y="610"/>
                                  </a:lnTo>
                                  <a:lnTo>
                                    <a:pt x="46" y="509"/>
                                  </a:lnTo>
                                  <a:lnTo>
                                    <a:pt x="64" y="398"/>
                                  </a:lnTo>
                                  <a:lnTo>
                                    <a:pt x="83" y="287"/>
                                  </a:lnTo>
                                  <a:lnTo>
                                    <a:pt x="101" y="194"/>
                                  </a:lnTo>
                                  <a:lnTo>
                                    <a:pt x="120" y="111"/>
                                  </a:lnTo>
                                  <a:lnTo>
                                    <a:pt x="148" y="46"/>
                                  </a:lnTo>
                                  <a:lnTo>
                                    <a:pt x="157" y="18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1640" y="839520"/>
                              <a:ext cx="111600" cy="176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78">
                                  <a:moveTo>
                                    <a:pt x="0" y="19"/>
                                  </a:moveTo>
                                  <a:lnTo>
                                    <a:pt x="9" y="10"/>
                                  </a:lnTo>
                                  <a:lnTo>
                                    <a:pt x="19" y="0"/>
                                  </a:lnTo>
                                  <a:lnTo>
                                    <a:pt x="46" y="10"/>
                                  </a:lnTo>
                                  <a:lnTo>
                                    <a:pt x="65" y="37"/>
                                  </a:lnTo>
                                  <a:lnTo>
                                    <a:pt x="83" y="84"/>
                                  </a:lnTo>
                                  <a:lnTo>
                                    <a:pt x="111" y="130"/>
                                  </a:lnTo>
                                  <a:lnTo>
                                    <a:pt x="130" y="185"/>
                                  </a:lnTo>
                                  <a:lnTo>
                                    <a:pt x="157" y="232"/>
                                  </a:lnTo>
                                  <a:lnTo>
                                    <a:pt x="176" y="278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3600" y="1015920"/>
                              <a:ext cx="105480" cy="217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342">
                                  <a:moveTo>
                                    <a:pt x="0" y="0"/>
                                  </a:moveTo>
                                  <a:lnTo>
                                    <a:pt x="83" y="157"/>
                                  </a:lnTo>
                                  <a:lnTo>
                                    <a:pt x="120" y="250"/>
                                  </a:lnTo>
                                  <a:lnTo>
                                    <a:pt x="166" y="342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9080" y="1233000"/>
                              <a:ext cx="111600" cy="287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453">
                                  <a:moveTo>
                                    <a:pt x="0" y="0"/>
                                  </a:moveTo>
                                  <a:lnTo>
                                    <a:pt x="46" y="102"/>
                                  </a:lnTo>
                                  <a:lnTo>
                                    <a:pt x="83" y="222"/>
                                  </a:lnTo>
                                  <a:lnTo>
                                    <a:pt x="176" y="453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0" y="1932120"/>
                              <a:ext cx="111600" cy="11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8">
                                  <a:moveTo>
                                    <a:pt x="0" y="0"/>
                                  </a:moveTo>
                                  <a:lnTo>
                                    <a:pt x="92" y="18"/>
                                  </a:lnTo>
                                  <a:lnTo>
                                    <a:pt x="129" y="18"/>
                                  </a:lnTo>
                                  <a:lnTo>
                                    <a:pt x="176" y="18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3200" y="1891080"/>
                              <a:ext cx="105480" cy="52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83">
                                  <a:moveTo>
                                    <a:pt x="0" y="83"/>
                                  </a:moveTo>
                                  <a:lnTo>
                                    <a:pt x="37" y="74"/>
                                  </a:lnTo>
                                  <a:lnTo>
                                    <a:pt x="83" y="65"/>
                                  </a:lnTo>
                                  <a:lnTo>
                                    <a:pt x="129" y="46"/>
                                  </a:lnTo>
                                  <a:lnTo>
                                    <a:pt x="147" y="28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8680" y="1614600"/>
                              <a:ext cx="111600" cy="276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435">
                                  <a:moveTo>
                                    <a:pt x="0" y="435"/>
                                  </a:moveTo>
                                  <a:lnTo>
                                    <a:pt x="18" y="398"/>
                                  </a:lnTo>
                                  <a:lnTo>
                                    <a:pt x="46" y="352"/>
                                  </a:lnTo>
                                  <a:lnTo>
                                    <a:pt x="83" y="241"/>
                                  </a:lnTo>
                                  <a:lnTo>
                                    <a:pt x="129" y="121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0280" y="1280160"/>
                              <a:ext cx="105480" cy="33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527">
                                  <a:moveTo>
                                    <a:pt x="0" y="527"/>
                                  </a:moveTo>
                                  <a:lnTo>
                                    <a:pt x="18" y="463"/>
                                  </a:lnTo>
                                  <a:lnTo>
                                    <a:pt x="46" y="398"/>
                                  </a:lnTo>
                                  <a:lnTo>
                                    <a:pt x="83" y="250"/>
                                  </a:lnTo>
                                  <a:lnTo>
                                    <a:pt x="120" y="111"/>
                                  </a:lnTo>
                                  <a:lnTo>
                                    <a:pt x="148" y="56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5760" y="1109880"/>
                              <a:ext cx="111600" cy="170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68">
                                  <a:moveTo>
                                    <a:pt x="0" y="268"/>
                                  </a:moveTo>
                                  <a:lnTo>
                                    <a:pt x="46" y="166"/>
                                  </a:lnTo>
                                  <a:lnTo>
                                    <a:pt x="65" y="111"/>
                                  </a:lnTo>
                                  <a:lnTo>
                                    <a:pt x="83" y="74"/>
                                  </a:lnTo>
                                  <a:lnTo>
                                    <a:pt x="111" y="37"/>
                                  </a:lnTo>
                                  <a:lnTo>
                                    <a:pt x="130" y="9"/>
                                  </a:lnTo>
                                  <a:lnTo>
                                    <a:pt x="157" y="0"/>
                                  </a:lnTo>
                                  <a:lnTo>
                                    <a:pt x="176" y="9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7720" y="1115640"/>
                              <a:ext cx="105480" cy="364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574">
                                  <a:moveTo>
                                    <a:pt x="0" y="0"/>
                                  </a:moveTo>
                                  <a:lnTo>
                                    <a:pt x="9" y="9"/>
                                  </a:lnTo>
                                  <a:lnTo>
                                    <a:pt x="18" y="37"/>
                                  </a:lnTo>
                                  <a:lnTo>
                                    <a:pt x="46" y="93"/>
                                  </a:lnTo>
                                  <a:lnTo>
                                    <a:pt x="65" y="167"/>
                                  </a:lnTo>
                                  <a:lnTo>
                                    <a:pt x="83" y="250"/>
                                  </a:lnTo>
                                  <a:lnTo>
                                    <a:pt x="102" y="333"/>
                                  </a:lnTo>
                                  <a:lnTo>
                                    <a:pt x="120" y="426"/>
                                  </a:lnTo>
                                  <a:lnTo>
                                    <a:pt x="148" y="509"/>
                                  </a:lnTo>
                                  <a:lnTo>
                                    <a:pt x="166" y="57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200" y="1479960"/>
                              <a:ext cx="111600" cy="228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60">
                                  <a:moveTo>
                                    <a:pt x="0" y="0"/>
                                  </a:moveTo>
                                  <a:lnTo>
                                    <a:pt x="47" y="111"/>
                                  </a:lnTo>
                                  <a:lnTo>
                                    <a:pt x="84" y="203"/>
                                  </a:lnTo>
                                  <a:lnTo>
                                    <a:pt x="130" y="286"/>
                                  </a:lnTo>
                                  <a:lnTo>
                                    <a:pt x="176" y="36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4800" y="1708560"/>
                              <a:ext cx="105480" cy="158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50">
                                  <a:moveTo>
                                    <a:pt x="0" y="0"/>
                                  </a:moveTo>
                                  <a:lnTo>
                                    <a:pt x="46" y="74"/>
                                  </a:lnTo>
                                  <a:lnTo>
                                    <a:pt x="83" y="148"/>
                                  </a:lnTo>
                                  <a:lnTo>
                                    <a:pt x="129" y="204"/>
                                  </a:lnTo>
                                  <a:lnTo>
                                    <a:pt x="166" y="25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0280" y="1867320"/>
                              <a:ext cx="106200" cy="12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9">
                                  <a:moveTo>
                                    <a:pt x="0" y="0"/>
                                  </a:moveTo>
                                  <a:lnTo>
                                    <a:pt x="19" y="9"/>
                                  </a:lnTo>
                                  <a:lnTo>
                                    <a:pt x="37" y="19"/>
                                  </a:lnTo>
                                  <a:lnTo>
                                    <a:pt x="84" y="19"/>
                                  </a:lnTo>
                                  <a:lnTo>
                                    <a:pt x="121" y="19"/>
                                  </a:lnTo>
                                  <a:lnTo>
                                    <a:pt x="167" y="19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6120" y="1879560"/>
                              <a:ext cx="111600" cy="4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74">
                                  <a:moveTo>
                                    <a:pt x="0" y="0"/>
                                  </a:moveTo>
                                  <a:lnTo>
                                    <a:pt x="46" y="18"/>
                                  </a:lnTo>
                                  <a:lnTo>
                                    <a:pt x="83" y="37"/>
                                  </a:lnTo>
                                  <a:lnTo>
                                    <a:pt x="129" y="55"/>
                                  </a:lnTo>
                                  <a:lnTo>
                                    <a:pt x="176" y="7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080" y="1926360"/>
                              <a:ext cx="105480" cy="29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6">
                                  <a:moveTo>
                                    <a:pt x="0" y="0"/>
                                  </a:moveTo>
                                  <a:lnTo>
                                    <a:pt x="83" y="27"/>
                                  </a:lnTo>
                                  <a:lnTo>
                                    <a:pt x="166" y="4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3560" y="1955520"/>
                              <a:ext cx="11160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55">
                                  <a:moveTo>
                                    <a:pt x="0" y="0"/>
                                  </a:moveTo>
                                  <a:lnTo>
                                    <a:pt x="46" y="18"/>
                                  </a:lnTo>
                                  <a:lnTo>
                                    <a:pt x="83" y="37"/>
                                  </a:lnTo>
                                  <a:lnTo>
                                    <a:pt x="130" y="55"/>
                                  </a:lnTo>
                                  <a:lnTo>
                                    <a:pt x="157" y="55"/>
                                  </a:lnTo>
                                  <a:lnTo>
                                    <a:pt x="176" y="4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5160" y="1826280"/>
                              <a:ext cx="105480" cy="158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50">
                                  <a:moveTo>
                                    <a:pt x="0" y="250"/>
                                  </a:moveTo>
                                  <a:lnTo>
                                    <a:pt x="18" y="232"/>
                                  </a:lnTo>
                                  <a:lnTo>
                                    <a:pt x="46" y="204"/>
                                  </a:lnTo>
                                  <a:lnTo>
                                    <a:pt x="83" y="139"/>
                                  </a:lnTo>
                                  <a:lnTo>
                                    <a:pt x="120" y="65"/>
                                  </a:lnTo>
                                  <a:lnTo>
                                    <a:pt x="148" y="28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0640" y="1738440"/>
                              <a:ext cx="111600" cy="87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38">
                                  <a:moveTo>
                                    <a:pt x="0" y="138"/>
                                  </a:moveTo>
                                  <a:lnTo>
                                    <a:pt x="37" y="120"/>
                                  </a:lnTo>
                                  <a:lnTo>
                                    <a:pt x="83" y="92"/>
                                  </a:lnTo>
                                  <a:lnTo>
                                    <a:pt x="139" y="64"/>
                                  </a:lnTo>
                                  <a:lnTo>
                                    <a:pt x="157" y="37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2240" y="1156680"/>
                              <a:ext cx="105480" cy="581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916">
                                  <a:moveTo>
                                    <a:pt x="0" y="916"/>
                                  </a:moveTo>
                                  <a:lnTo>
                                    <a:pt x="9" y="879"/>
                                  </a:lnTo>
                                  <a:lnTo>
                                    <a:pt x="18" y="832"/>
                                  </a:lnTo>
                                  <a:lnTo>
                                    <a:pt x="46" y="721"/>
                                  </a:lnTo>
                                  <a:lnTo>
                                    <a:pt x="65" y="592"/>
                                  </a:lnTo>
                                  <a:lnTo>
                                    <a:pt x="83" y="462"/>
                                  </a:lnTo>
                                  <a:lnTo>
                                    <a:pt x="102" y="324"/>
                                  </a:lnTo>
                                  <a:lnTo>
                                    <a:pt x="120" y="194"/>
                                  </a:lnTo>
                                  <a:lnTo>
                                    <a:pt x="148" y="83"/>
                                  </a:lnTo>
                                  <a:lnTo>
                                    <a:pt x="157" y="37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1050840"/>
                              <a:ext cx="111600" cy="106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67">
                                  <a:moveTo>
                                    <a:pt x="0" y="167"/>
                                  </a:moveTo>
                                  <a:lnTo>
                                    <a:pt x="19" y="130"/>
                                  </a:lnTo>
                                  <a:lnTo>
                                    <a:pt x="37" y="111"/>
                                  </a:lnTo>
                                  <a:lnTo>
                                    <a:pt x="65" y="93"/>
                                  </a:lnTo>
                                  <a:lnTo>
                                    <a:pt x="84" y="84"/>
                                  </a:lnTo>
                                  <a:lnTo>
                                    <a:pt x="111" y="74"/>
                                  </a:lnTo>
                                  <a:lnTo>
                                    <a:pt x="139" y="56"/>
                                  </a:lnTo>
                                  <a:lnTo>
                                    <a:pt x="158" y="37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9680" y="498960"/>
                              <a:ext cx="106200" cy="551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869">
                                  <a:moveTo>
                                    <a:pt x="0" y="869"/>
                                  </a:moveTo>
                                  <a:lnTo>
                                    <a:pt x="9" y="832"/>
                                  </a:lnTo>
                                  <a:lnTo>
                                    <a:pt x="19" y="786"/>
                                  </a:lnTo>
                                  <a:lnTo>
                                    <a:pt x="28" y="731"/>
                                  </a:lnTo>
                                  <a:lnTo>
                                    <a:pt x="46" y="675"/>
                                  </a:lnTo>
                                  <a:lnTo>
                                    <a:pt x="65" y="536"/>
                                  </a:lnTo>
                                  <a:lnTo>
                                    <a:pt x="83" y="398"/>
                                  </a:lnTo>
                                  <a:lnTo>
                                    <a:pt x="102" y="259"/>
                                  </a:lnTo>
                                  <a:lnTo>
                                    <a:pt x="111" y="203"/>
                                  </a:lnTo>
                                  <a:lnTo>
                                    <a:pt x="120" y="139"/>
                                  </a:lnTo>
                                  <a:lnTo>
                                    <a:pt x="139" y="92"/>
                                  </a:lnTo>
                                  <a:lnTo>
                                    <a:pt x="148" y="55"/>
                                  </a:lnTo>
                                  <a:lnTo>
                                    <a:pt x="157" y="18"/>
                                  </a:lnTo>
                                  <a:lnTo>
                                    <a:pt x="167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5520" y="493200"/>
                              <a:ext cx="111240" cy="281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444">
                                  <a:moveTo>
                                    <a:pt x="0" y="9"/>
                                  </a:moveTo>
                                  <a:lnTo>
                                    <a:pt x="9" y="0"/>
                                  </a:lnTo>
                                  <a:lnTo>
                                    <a:pt x="18" y="0"/>
                                  </a:lnTo>
                                  <a:lnTo>
                                    <a:pt x="37" y="18"/>
                                  </a:lnTo>
                                  <a:lnTo>
                                    <a:pt x="46" y="37"/>
                                  </a:lnTo>
                                  <a:lnTo>
                                    <a:pt x="64" y="92"/>
                                  </a:lnTo>
                                  <a:lnTo>
                                    <a:pt x="83" y="166"/>
                                  </a:lnTo>
                                  <a:lnTo>
                                    <a:pt x="111" y="249"/>
                                  </a:lnTo>
                                  <a:lnTo>
                                    <a:pt x="129" y="323"/>
                                  </a:lnTo>
                                  <a:lnTo>
                                    <a:pt x="157" y="397"/>
                                  </a:lnTo>
                                  <a:lnTo>
                                    <a:pt x="166" y="425"/>
                                  </a:lnTo>
                                  <a:lnTo>
                                    <a:pt x="175" y="44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6760" y="775080"/>
                              <a:ext cx="10620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11">
                                  <a:moveTo>
                                    <a:pt x="0" y="0"/>
                                  </a:moveTo>
                                  <a:lnTo>
                                    <a:pt x="9" y="9"/>
                                  </a:lnTo>
                                  <a:lnTo>
                                    <a:pt x="37" y="18"/>
                                  </a:lnTo>
                                  <a:lnTo>
                                    <a:pt x="83" y="37"/>
                                  </a:lnTo>
                                  <a:lnTo>
                                    <a:pt x="111" y="46"/>
                                  </a:lnTo>
                                  <a:lnTo>
                                    <a:pt x="130" y="55"/>
                                  </a:lnTo>
                                  <a:lnTo>
                                    <a:pt x="157" y="83"/>
                                  </a:lnTo>
                                  <a:lnTo>
                                    <a:pt x="167" y="111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2600" y="845640"/>
                              <a:ext cx="111240" cy="734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1156">
                                  <a:moveTo>
                                    <a:pt x="0" y="0"/>
                                  </a:moveTo>
                                  <a:lnTo>
                                    <a:pt x="9" y="46"/>
                                  </a:lnTo>
                                  <a:lnTo>
                                    <a:pt x="18" y="101"/>
                                  </a:lnTo>
                                  <a:lnTo>
                                    <a:pt x="37" y="166"/>
                                  </a:lnTo>
                                  <a:lnTo>
                                    <a:pt x="46" y="231"/>
                                  </a:lnTo>
                                  <a:lnTo>
                                    <a:pt x="64" y="397"/>
                                  </a:lnTo>
                                  <a:lnTo>
                                    <a:pt x="83" y="564"/>
                                  </a:lnTo>
                                  <a:lnTo>
                                    <a:pt x="111" y="740"/>
                                  </a:lnTo>
                                  <a:lnTo>
                                    <a:pt x="129" y="906"/>
                                  </a:lnTo>
                                  <a:lnTo>
                                    <a:pt x="138" y="980"/>
                                  </a:lnTo>
                                  <a:lnTo>
                                    <a:pt x="157" y="1045"/>
                                  </a:lnTo>
                                  <a:lnTo>
                                    <a:pt x="166" y="1110"/>
                                  </a:lnTo>
                                  <a:lnTo>
                                    <a:pt x="175" y="115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3840" y="1579680"/>
                              <a:ext cx="106200" cy="193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305">
                                  <a:moveTo>
                                    <a:pt x="0" y="0"/>
                                  </a:moveTo>
                                  <a:lnTo>
                                    <a:pt x="19" y="55"/>
                                  </a:lnTo>
                                  <a:lnTo>
                                    <a:pt x="37" y="111"/>
                                  </a:lnTo>
                                  <a:lnTo>
                                    <a:pt x="84" y="194"/>
                                  </a:lnTo>
                                  <a:lnTo>
                                    <a:pt x="130" y="259"/>
                                  </a:lnTo>
                                  <a:lnTo>
                                    <a:pt x="167" y="30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0040" y="1773360"/>
                              <a:ext cx="11160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20">
                                  <a:moveTo>
                                    <a:pt x="0" y="0"/>
                                  </a:moveTo>
                                  <a:lnTo>
                                    <a:pt x="46" y="46"/>
                                  </a:lnTo>
                                  <a:lnTo>
                                    <a:pt x="83" y="83"/>
                                  </a:lnTo>
                                  <a:lnTo>
                                    <a:pt x="129" y="102"/>
                                  </a:lnTo>
                                  <a:lnTo>
                                    <a:pt x="176" y="12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71640" y="1820520"/>
                              <a:ext cx="105480" cy="29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6">
                                  <a:moveTo>
                                    <a:pt x="0" y="46"/>
                                  </a:moveTo>
                                  <a:lnTo>
                                    <a:pt x="46" y="46"/>
                                  </a:lnTo>
                                  <a:lnTo>
                                    <a:pt x="83" y="37"/>
                                  </a:lnTo>
                                  <a:lnTo>
                                    <a:pt x="120" y="19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7120" y="1785600"/>
                              <a:ext cx="11160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55">
                                  <a:moveTo>
                                    <a:pt x="0" y="55"/>
                                  </a:moveTo>
                                  <a:lnTo>
                                    <a:pt x="46" y="37"/>
                                  </a:lnTo>
                                  <a:lnTo>
                                    <a:pt x="83" y="18"/>
                                  </a:lnTo>
                                  <a:lnTo>
                                    <a:pt x="129" y="0"/>
                                  </a:lnTo>
                                  <a:lnTo>
                                    <a:pt x="157" y="0"/>
                                  </a:lnTo>
                                  <a:lnTo>
                                    <a:pt x="176" y="9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720" y="1791360"/>
                              <a:ext cx="105480" cy="141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22">
                                  <a:moveTo>
                                    <a:pt x="0" y="0"/>
                                  </a:moveTo>
                                  <a:lnTo>
                                    <a:pt x="18" y="18"/>
                                  </a:lnTo>
                                  <a:lnTo>
                                    <a:pt x="46" y="46"/>
                                  </a:lnTo>
                                  <a:lnTo>
                                    <a:pt x="64" y="83"/>
                                  </a:lnTo>
                                  <a:lnTo>
                                    <a:pt x="83" y="120"/>
                                  </a:lnTo>
                                  <a:lnTo>
                                    <a:pt x="101" y="157"/>
                                  </a:lnTo>
                                  <a:lnTo>
                                    <a:pt x="120" y="194"/>
                                  </a:lnTo>
                                  <a:lnTo>
                                    <a:pt x="148" y="213"/>
                                  </a:lnTo>
                                  <a:lnTo>
                                    <a:pt x="166" y="222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4200" y="1785600"/>
                              <a:ext cx="111600" cy="146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31">
                                  <a:moveTo>
                                    <a:pt x="0" y="231"/>
                                  </a:moveTo>
                                  <a:lnTo>
                                    <a:pt x="19" y="222"/>
                                  </a:lnTo>
                                  <a:lnTo>
                                    <a:pt x="46" y="212"/>
                                  </a:lnTo>
                                  <a:lnTo>
                                    <a:pt x="65" y="194"/>
                                  </a:lnTo>
                                  <a:lnTo>
                                    <a:pt x="83" y="166"/>
                                  </a:lnTo>
                                  <a:lnTo>
                                    <a:pt x="130" y="92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06160" y="1444680"/>
                              <a:ext cx="105480" cy="340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537">
                                  <a:moveTo>
                                    <a:pt x="0" y="537"/>
                                  </a:moveTo>
                                  <a:lnTo>
                                    <a:pt x="46" y="435"/>
                                  </a:lnTo>
                                  <a:lnTo>
                                    <a:pt x="83" y="305"/>
                                  </a:lnTo>
                                  <a:lnTo>
                                    <a:pt x="129" y="167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1280" y="898560"/>
                              <a:ext cx="106200" cy="546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860">
                                  <a:moveTo>
                                    <a:pt x="0" y="860"/>
                                  </a:moveTo>
                                  <a:lnTo>
                                    <a:pt x="19" y="758"/>
                                  </a:lnTo>
                                  <a:lnTo>
                                    <a:pt x="37" y="647"/>
                                  </a:lnTo>
                                  <a:lnTo>
                                    <a:pt x="65" y="527"/>
                                  </a:lnTo>
                                  <a:lnTo>
                                    <a:pt x="84" y="398"/>
                                  </a:lnTo>
                                  <a:lnTo>
                                    <a:pt x="102" y="277"/>
                                  </a:lnTo>
                                  <a:lnTo>
                                    <a:pt x="121" y="157"/>
                                  </a:lnTo>
                                  <a:lnTo>
                                    <a:pt x="148" y="65"/>
                                  </a:lnTo>
                                  <a:lnTo>
                                    <a:pt x="158" y="28"/>
                                  </a:lnTo>
                                  <a:lnTo>
                                    <a:pt x="167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17480" y="869040"/>
                              <a:ext cx="111240" cy="34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55">
                                  <a:moveTo>
                                    <a:pt x="0" y="46"/>
                                  </a:moveTo>
                                  <a:lnTo>
                                    <a:pt x="18" y="18"/>
                                  </a:lnTo>
                                  <a:lnTo>
                                    <a:pt x="37" y="9"/>
                                  </a:lnTo>
                                  <a:lnTo>
                                    <a:pt x="65" y="0"/>
                                  </a:lnTo>
                                  <a:lnTo>
                                    <a:pt x="83" y="0"/>
                                  </a:lnTo>
                                  <a:lnTo>
                                    <a:pt x="138" y="18"/>
                                  </a:lnTo>
                                  <a:lnTo>
                                    <a:pt x="157" y="37"/>
                                  </a:lnTo>
                                  <a:lnTo>
                                    <a:pt x="175" y="5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28720" y="903960"/>
                              <a:ext cx="106200" cy="352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555">
                                  <a:moveTo>
                                    <a:pt x="0" y="0"/>
                                  </a:moveTo>
                                  <a:lnTo>
                                    <a:pt x="19" y="46"/>
                                  </a:lnTo>
                                  <a:lnTo>
                                    <a:pt x="47" y="102"/>
                                  </a:lnTo>
                                  <a:lnTo>
                                    <a:pt x="65" y="176"/>
                                  </a:lnTo>
                                  <a:lnTo>
                                    <a:pt x="84" y="259"/>
                                  </a:lnTo>
                                  <a:lnTo>
                                    <a:pt x="121" y="416"/>
                                  </a:lnTo>
                                  <a:lnTo>
                                    <a:pt x="148" y="490"/>
                                  </a:lnTo>
                                  <a:lnTo>
                                    <a:pt x="167" y="55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34560" y="1256400"/>
                              <a:ext cx="111600" cy="217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42">
                                  <a:moveTo>
                                    <a:pt x="0" y="0"/>
                                  </a:moveTo>
                                  <a:lnTo>
                                    <a:pt x="46" y="111"/>
                                  </a:lnTo>
                                  <a:lnTo>
                                    <a:pt x="83" y="204"/>
                                  </a:lnTo>
                                  <a:lnTo>
                                    <a:pt x="129" y="287"/>
                                  </a:lnTo>
                                  <a:lnTo>
                                    <a:pt x="176" y="342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6520" y="1473840"/>
                              <a:ext cx="105480" cy="23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37">
                                  <a:moveTo>
                                    <a:pt x="0" y="0"/>
                                  </a:moveTo>
                                  <a:lnTo>
                                    <a:pt x="18" y="19"/>
                                  </a:lnTo>
                                  <a:lnTo>
                                    <a:pt x="46" y="28"/>
                                  </a:lnTo>
                                  <a:lnTo>
                                    <a:pt x="83" y="37"/>
                                  </a:lnTo>
                                  <a:lnTo>
                                    <a:pt x="120" y="37"/>
                                  </a:lnTo>
                                  <a:lnTo>
                                    <a:pt x="166" y="3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1640" y="1485720"/>
                              <a:ext cx="111600" cy="23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37">
                                  <a:moveTo>
                                    <a:pt x="0" y="18"/>
                                  </a:moveTo>
                                  <a:lnTo>
                                    <a:pt x="46" y="18"/>
                                  </a:lnTo>
                                  <a:lnTo>
                                    <a:pt x="83" y="0"/>
                                  </a:lnTo>
                                  <a:lnTo>
                                    <a:pt x="111" y="0"/>
                                  </a:lnTo>
                                  <a:lnTo>
                                    <a:pt x="130" y="9"/>
                                  </a:lnTo>
                                  <a:lnTo>
                                    <a:pt x="157" y="18"/>
                                  </a:lnTo>
                                  <a:lnTo>
                                    <a:pt x="176" y="3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3600" y="1509120"/>
                              <a:ext cx="105480" cy="287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53">
                                  <a:moveTo>
                                    <a:pt x="0" y="0"/>
                                  </a:moveTo>
                                  <a:lnTo>
                                    <a:pt x="18" y="37"/>
                                  </a:lnTo>
                                  <a:lnTo>
                                    <a:pt x="46" y="92"/>
                                  </a:lnTo>
                                  <a:lnTo>
                                    <a:pt x="65" y="157"/>
                                  </a:lnTo>
                                  <a:lnTo>
                                    <a:pt x="83" y="222"/>
                                  </a:lnTo>
                                  <a:lnTo>
                                    <a:pt x="102" y="287"/>
                                  </a:lnTo>
                                  <a:lnTo>
                                    <a:pt x="120" y="351"/>
                                  </a:lnTo>
                                  <a:lnTo>
                                    <a:pt x="148" y="407"/>
                                  </a:lnTo>
                                  <a:lnTo>
                                    <a:pt x="166" y="453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9080" y="1796760"/>
                              <a:ext cx="11160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20">
                                  <a:moveTo>
                                    <a:pt x="0" y="0"/>
                                  </a:moveTo>
                                  <a:lnTo>
                                    <a:pt x="19" y="28"/>
                                  </a:lnTo>
                                  <a:lnTo>
                                    <a:pt x="46" y="56"/>
                                  </a:lnTo>
                                  <a:lnTo>
                                    <a:pt x="83" y="83"/>
                                  </a:lnTo>
                                  <a:lnTo>
                                    <a:pt x="130" y="102"/>
                                  </a:lnTo>
                                  <a:lnTo>
                                    <a:pt x="176" y="12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ff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00" y="1468080"/>
                              <a:ext cx="111600" cy="187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96">
                                  <a:moveTo>
                                    <a:pt x="0" y="296"/>
                                  </a:moveTo>
                                  <a:lnTo>
                                    <a:pt x="46" y="213"/>
                                  </a:lnTo>
                                  <a:lnTo>
                                    <a:pt x="92" y="130"/>
                                  </a:lnTo>
                                  <a:lnTo>
                                    <a:pt x="129" y="46"/>
                                  </a:lnTo>
                                  <a:lnTo>
                                    <a:pt x="157" y="19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3200" y="1462320"/>
                              <a:ext cx="105480" cy="41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65">
                                  <a:moveTo>
                                    <a:pt x="0" y="9"/>
                                  </a:moveTo>
                                  <a:lnTo>
                                    <a:pt x="18" y="0"/>
                                  </a:lnTo>
                                  <a:lnTo>
                                    <a:pt x="46" y="0"/>
                                  </a:lnTo>
                                  <a:lnTo>
                                    <a:pt x="64" y="9"/>
                                  </a:lnTo>
                                  <a:lnTo>
                                    <a:pt x="83" y="28"/>
                                  </a:lnTo>
                                  <a:lnTo>
                                    <a:pt x="120" y="55"/>
                                  </a:lnTo>
                                  <a:lnTo>
                                    <a:pt x="147" y="65"/>
                                  </a:lnTo>
                                  <a:lnTo>
                                    <a:pt x="166" y="6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8680" y="1403280"/>
                              <a:ext cx="111600" cy="100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58">
                                  <a:moveTo>
                                    <a:pt x="0" y="158"/>
                                  </a:moveTo>
                                  <a:lnTo>
                                    <a:pt x="18" y="148"/>
                                  </a:lnTo>
                                  <a:lnTo>
                                    <a:pt x="46" y="130"/>
                                  </a:lnTo>
                                  <a:lnTo>
                                    <a:pt x="83" y="93"/>
                                  </a:lnTo>
                                  <a:lnTo>
                                    <a:pt x="129" y="47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0280" y="1326960"/>
                              <a:ext cx="10548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20">
                                  <a:moveTo>
                                    <a:pt x="0" y="120"/>
                                  </a:moveTo>
                                  <a:lnTo>
                                    <a:pt x="83" y="46"/>
                                  </a:lnTo>
                                  <a:lnTo>
                                    <a:pt x="120" y="19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5760" y="1315440"/>
                              <a:ext cx="111600" cy="11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8">
                                  <a:moveTo>
                                    <a:pt x="0" y="18"/>
                                  </a:moveTo>
                                  <a:lnTo>
                                    <a:pt x="46" y="9"/>
                                  </a:lnTo>
                                  <a:lnTo>
                                    <a:pt x="83" y="0"/>
                                  </a:lnTo>
                                  <a:lnTo>
                                    <a:pt x="130" y="0"/>
                                  </a:lnTo>
                                  <a:lnTo>
                                    <a:pt x="176" y="18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7720" y="1326960"/>
                              <a:ext cx="105480" cy="135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13">
                                  <a:moveTo>
                                    <a:pt x="0" y="0"/>
                                  </a:moveTo>
                                  <a:lnTo>
                                    <a:pt x="46" y="37"/>
                                  </a:lnTo>
                                  <a:lnTo>
                                    <a:pt x="83" y="93"/>
                                  </a:lnTo>
                                  <a:lnTo>
                                    <a:pt x="120" y="148"/>
                                  </a:lnTo>
                                  <a:lnTo>
                                    <a:pt x="166" y="213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3200" y="1462320"/>
                              <a:ext cx="111600" cy="18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87">
                                  <a:moveTo>
                                    <a:pt x="0" y="0"/>
                                  </a:moveTo>
                                  <a:lnTo>
                                    <a:pt x="47" y="74"/>
                                  </a:lnTo>
                                  <a:lnTo>
                                    <a:pt x="84" y="157"/>
                                  </a:lnTo>
                                  <a:lnTo>
                                    <a:pt x="130" y="231"/>
                                  </a:lnTo>
                                  <a:lnTo>
                                    <a:pt x="157" y="259"/>
                                  </a:lnTo>
                                  <a:lnTo>
                                    <a:pt x="176" y="28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4800" y="1644480"/>
                              <a:ext cx="105480" cy="17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7">
                                  <a:moveTo>
                                    <a:pt x="0" y="0"/>
                                  </a:moveTo>
                                  <a:lnTo>
                                    <a:pt x="18" y="18"/>
                                  </a:lnTo>
                                  <a:lnTo>
                                    <a:pt x="46" y="18"/>
                                  </a:lnTo>
                                  <a:lnTo>
                                    <a:pt x="83" y="18"/>
                                  </a:lnTo>
                                  <a:lnTo>
                                    <a:pt x="129" y="18"/>
                                  </a:lnTo>
                                  <a:lnTo>
                                    <a:pt x="148" y="18"/>
                                  </a:lnTo>
                                  <a:lnTo>
                                    <a:pt x="166" y="2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0280" y="1661760"/>
                              <a:ext cx="106200" cy="11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85">
                                  <a:moveTo>
                                    <a:pt x="0" y="0"/>
                                  </a:moveTo>
                                  <a:lnTo>
                                    <a:pt x="37" y="37"/>
                                  </a:lnTo>
                                  <a:lnTo>
                                    <a:pt x="84" y="84"/>
                                  </a:lnTo>
                                  <a:lnTo>
                                    <a:pt x="167" y="18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6120" y="1779120"/>
                              <a:ext cx="111600" cy="147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32">
                                  <a:moveTo>
                                    <a:pt x="0" y="0"/>
                                  </a:moveTo>
                                  <a:lnTo>
                                    <a:pt x="46" y="56"/>
                                  </a:lnTo>
                                  <a:lnTo>
                                    <a:pt x="83" y="121"/>
                                  </a:lnTo>
                                  <a:lnTo>
                                    <a:pt x="129" y="176"/>
                                  </a:lnTo>
                                  <a:lnTo>
                                    <a:pt x="176" y="232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080" y="1926360"/>
                              <a:ext cx="105480" cy="105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66">
                                  <a:moveTo>
                                    <a:pt x="0" y="0"/>
                                  </a:moveTo>
                                  <a:lnTo>
                                    <a:pt x="83" y="92"/>
                                  </a:lnTo>
                                  <a:lnTo>
                                    <a:pt x="166" y="16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3560" y="2031840"/>
                              <a:ext cx="111600" cy="88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39">
                                  <a:moveTo>
                                    <a:pt x="0" y="0"/>
                                  </a:moveTo>
                                  <a:lnTo>
                                    <a:pt x="19" y="19"/>
                                  </a:lnTo>
                                  <a:lnTo>
                                    <a:pt x="37" y="46"/>
                                  </a:lnTo>
                                  <a:lnTo>
                                    <a:pt x="83" y="102"/>
                                  </a:lnTo>
                                  <a:lnTo>
                                    <a:pt x="111" y="130"/>
                                  </a:lnTo>
                                  <a:lnTo>
                                    <a:pt x="139" y="139"/>
                                  </a:lnTo>
                                  <a:lnTo>
                                    <a:pt x="157" y="139"/>
                                  </a:lnTo>
                                  <a:lnTo>
                                    <a:pt x="176" y="111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5160" y="1362600"/>
                              <a:ext cx="105480" cy="739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165">
                                  <a:moveTo>
                                    <a:pt x="0" y="1165"/>
                                  </a:moveTo>
                                  <a:lnTo>
                                    <a:pt x="9" y="1128"/>
                                  </a:lnTo>
                                  <a:lnTo>
                                    <a:pt x="18" y="1073"/>
                                  </a:lnTo>
                                  <a:lnTo>
                                    <a:pt x="28" y="1017"/>
                                  </a:lnTo>
                                  <a:lnTo>
                                    <a:pt x="46" y="952"/>
                                  </a:lnTo>
                                  <a:lnTo>
                                    <a:pt x="64" y="795"/>
                                  </a:lnTo>
                                  <a:lnTo>
                                    <a:pt x="83" y="629"/>
                                  </a:lnTo>
                                  <a:lnTo>
                                    <a:pt x="101" y="453"/>
                                  </a:lnTo>
                                  <a:lnTo>
                                    <a:pt x="120" y="277"/>
                                  </a:lnTo>
                                  <a:lnTo>
                                    <a:pt x="148" y="129"/>
                                  </a:lnTo>
                                  <a:lnTo>
                                    <a:pt x="157" y="55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0640" y="986760"/>
                              <a:ext cx="111600" cy="375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592">
                                  <a:moveTo>
                                    <a:pt x="0" y="592"/>
                                  </a:moveTo>
                                  <a:lnTo>
                                    <a:pt x="19" y="490"/>
                                  </a:lnTo>
                                  <a:lnTo>
                                    <a:pt x="46" y="407"/>
                                  </a:lnTo>
                                  <a:lnTo>
                                    <a:pt x="65" y="333"/>
                                  </a:lnTo>
                                  <a:lnTo>
                                    <a:pt x="83" y="268"/>
                                  </a:lnTo>
                                  <a:lnTo>
                                    <a:pt x="130" y="138"/>
                                  </a:lnTo>
                                  <a:lnTo>
                                    <a:pt x="157" y="74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2240" y="533880"/>
                              <a:ext cx="105480" cy="452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713">
                                  <a:moveTo>
                                    <a:pt x="0" y="713"/>
                                  </a:moveTo>
                                  <a:lnTo>
                                    <a:pt x="9" y="666"/>
                                  </a:lnTo>
                                  <a:lnTo>
                                    <a:pt x="18" y="620"/>
                                  </a:lnTo>
                                  <a:lnTo>
                                    <a:pt x="46" y="509"/>
                                  </a:lnTo>
                                  <a:lnTo>
                                    <a:pt x="65" y="380"/>
                                  </a:lnTo>
                                  <a:lnTo>
                                    <a:pt x="83" y="259"/>
                                  </a:lnTo>
                                  <a:lnTo>
                                    <a:pt x="102" y="158"/>
                                  </a:lnTo>
                                  <a:lnTo>
                                    <a:pt x="111" y="111"/>
                                  </a:lnTo>
                                  <a:lnTo>
                                    <a:pt x="120" y="65"/>
                                  </a:lnTo>
                                  <a:lnTo>
                                    <a:pt x="139" y="37"/>
                                  </a:lnTo>
                                  <a:lnTo>
                                    <a:pt x="148" y="10"/>
                                  </a:lnTo>
                                  <a:lnTo>
                                    <a:pt x="157" y="0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7720" y="533880"/>
                              <a:ext cx="111600" cy="581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916">
                                  <a:moveTo>
                                    <a:pt x="0" y="0"/>
                                  </a:moveTo>
                                  <a:lnTo>
                                    <a:pt x="10" y="10"/>
                                  </a:lnTo>
                                  <a:lnTo>
                                    <a:pt x="19" y="37"/>
                                  </a:lnTo>
                                  <a:lnTo>
                                    <a:pt x="37" y="84"/>
                                  </a:lnTo>
                                  <a:lnTo>
                                    <a:pt x="47" y="130"/>
                                  </a:lnTo>
                                  <a:lnTo>
                                    <a:pt x="56" y="195"/>
                                  </a:lnTo>
                                  <a:lnTo>
                                    <a:pt x="65" y="259"/>
                                  </a:lnTo>
                                  <a:lnTo>
                                    <a:pt x="84" y="398"/>
                                  </a:lnTo>
                                  <a:lnTo>
                                    <a:pt x="111" y="555"/>
                                  </a:lnTo>
                                  <a:lnTo>
                                    <a:pt x="130" y="703"/>
                                  </a:lnTo>
                                  <a:lnTo>
                                    <a:pt x="139" y="768"/>
                                  </a:lnTo>
                                  <a:lnTo>
                                    <a:pt x="158" y="824"/>
                                  </a:lnTo>
                                  <a:lnTo>
                                    <a:pt x="167" y="879"/>
                                  </a:lnTo>
                                  <a:lnTo>
                                    <a:pt x="176" y="91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9680" y="1115640"/>
                              <a:ext cx="106200" cy="111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76">
                                  <a:moveTo>
                                    <a:pt x="0" y="0"/>
                                  </a:moveTo>
                                  <a:lnTo>
                                    <a:pt x="19" y="37"/>
                                  </a:lnTo>
                                  <a:lnTo>
                                    <a:pt x="37" y="65"/>
                                  </a:lnTo>
                                  <a:lnTo>
                                    <a:pt x="56" y="83"/>
                                  </a:lnTo>
                                  <a:lnTo>
                                    <a:pt x="83" y="102"/>
                                  </a:lnTo>
                                  <a:lnTo>
                                    <a:pt x="130" y="130"/>
                                  </a:lnTo>
                                  <a:lnTo>
                                    <a:pt x="148" y="148"/>
                                  </a:lnTo>
                                  <a:lnTo>
                                    <a:pt x="167" y="17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5520" y="1227240"/>
                              <a:ext cx="111240" cy="39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620">
                                  <a:moveTo>
                                    <a:pt x="0" y="0"/>
                                  </a:moveTo>
                                  <a:lnTo>
                                    <a:pt x="18" y="55"/>
                                  </a:lnTo>
                                  <a:lnTo>
                                    <a:pt x="46" y="129"/>
                                  </a:lnTo>
                                  <a:lnTo>
                                    <a:pt x="64" y="222"/>
                                  </a:lnTo>
                                  <a:lnTo>
                                    <a:pt x="83" y="305"/>
                                  </a:lnTo>
                                  <a:lnTo>
                                    <a:pt x="111" y="398"/>
                                  </a:lnTo>
                                  <a:lnTo>
                                    <a:pt x="129" y="481"/>
                                  </a:lnTo>
                                  <a:lnTo>
                                    <a:pt x="157" y="564"/>
                                  </a:lnTo>
                                  <a:lnTo>
                                    <a:pt x="175" y="62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6760" y="1621080"/>
                              <a:ext cx="106200" cy="12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94">
                                  <a:moveTo>
                                    <a:pt x="0" y="0"/>
                                  </a:moveTo>
                                  <a:lnTo>
                                    <a:pt x="19" y="37"/>
                                  </a:lnTo>
                                  <a:lnTo>
                                    <a:pt x="37" y="74"/>
                                  </a:lnTo>
                                  <a:lnTo>
                                    <a:pt x="83" y="120"/>
                                  </a:lnTo>
                                  <a:lnTo>
                                    <a:pt x="130" y="157"/>
                                  </a:lnTo>
                                  <a:lnTo>
                                    <a:pt x="167" y="19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2600" y="1744200"/>
                              <a:ext cx="11124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120">
                                  <a:moveTo>
                                    <a:pt x="0" y="0"/>
                                  </a:moveTo>
                                  <a:lnTo>
                                    <a:pt x="46" y="28"/>
                                  </a:lnTo>
                                  <a:lnTo>
                                    <a:pt x="83" y="55"/>
                                  </a:lnTo>
                                  <a:lnTo>
                                    <a:pt x="129" y="83"/>
                                  </a:lnTo>
                                  <a:lnTo>
                                    <a:pt x="175" y="12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3840" y="1820520"/>
                              <a:ext cx="106200" cy="176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278">
                                  <a:moveTo>
                                    <a:pt x="0" y="0"/>
                                  </a:moveTo>
                                  <a:lnTo>
                                    <a:pt x="19" y="28"/>
                                  </a:lnTo>
                                  <a:lnTo>
                                    <a:pt x="47" y="65"/>
                                  </a:lnTo>
                                  <a:lnTo>
                                    <a:pt x="84" y="139"/>
                                  </a:lnTo>
                                  <a:lnTo>
                                    <a:pt x="121" y="222"/>
                                  </a:lnTo>
                                  <a:lnTo>
                                    <a:pt x="148" y="250"/>
                                  </a:lnTo>
                                  <a:lnTo>
                                    <a:pt x="167" y="278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60040" y="1996920"/>
                              <a:ext cx="111600" cy="52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83">
                                  <a:moveTo>
                                    <a:pt x="0" y="0"/>
                                  </a:moveTo>
                                  <a:lnTo>
                                    <a:pt x="46" y="37"/>
                                  </a:lnTo>
                                  <a:lnTo>
                                    <a:pt x="83" y="74"/>
                                  </a:lnTo>
                                  <a:lnTo>
                                    <a:pt x="111" y="74"/>
                                  </a:lnTo>
                                  <a:lnTo>
                                    <a:pt x="129" y="83"/>
                                  </a:lnTo>
                                  <a:lnTo>
                                    <a:pt x="157" y="74"/>
                                  </a:lnTo>
                                  <a:lnTo>
                                    <a:pt x="176" y="5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71640" y="1773360"/>
                              <a:ext cx="105480" cy="258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07">
                                  <a:moveTo>
                                    <a:pt x="0" y="407"/>
                                  </a:moveTo>
                                  <a:lnTo>
                                    <a:pt x="18" y="379"/>
                                  </a:lnTo>
                                  <a:lnTo>
                                    <a:pt x="46" y="342"/>
                                  </a:lnTo>
                                  <a:lnTo>
                                    <a:pt x="64" y="296"/>
                                  </a:lnTo>
                                  <a:lnTo>
                                    <a:pt x="83" y="241"/>
                                  </a:lnTo>
                                  <a:lnTo>
                                    <a:pt x="120" y="130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7120" y="1386000"/>
                              <a:ext cx="111600" cy="387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610">
                                  <a:moveTo>
                                    <a:pt x="0" y="610"/>
                                  </a:moveTo>
                                  <a:lnTo>
                                    <a:pt x="19" y="545"/>
                                  </a:lnTo>
                                  <a:lnTo>
                                    <a:pt x="46" y="471"/>
                                  </a:lnTo>
                                  <a:lnTo>
                                    <a:pt x="83" y="305"/>
                                  </a:lnTo>
                                  <a:lnTo>
                                    <a:pt x="129" y="138"/>
                                  </a:lnTo>
                                  <a:lnTo>
                                    <a:pt x="157" y="64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8720" y="1127520"/>
                              <a:ext cx="105480" cy="258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07">
                                  <a:moveTo>
                                    <a:pt x="0" y="407"/>
                                  </a:moveTo>
                                  <a:lnTo>
                                    <a:pt x="46" y="286"/>
                                  </a:lnTo>
                                  <a:lnTo>
                                    <a:pt x="83" y="175"/>
                                  </a:lnTo>
                                  <a:lnTo>
                                    <a:pt x="120" y="83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94200" y="1027440"/>
                              <a:ext cx="111600" cy="100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58">
                                  <a:moveTo>
                                    <a:pt x="0" y="158"/>
                                  </a:moveTo>
                                  <a:lnTo>
                                    <a:pt x="19" y="130"/>
                                  </a:lnTo>
                                  <a:lnTo>
                                    <a:pt x="46" y="102"/>
                                  </a:lnTo>
                                  <a:lnTo>
                                    <a:pt x="83" y="74"/>
                                  </a:lnTo>
                                  <a:lnTo>
                                    <a:pt x="130" y="47"/>
                                  </a:lnTo>
                                  <a:lnTo>
                                    <a:pt x="157" y="28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06160" y="845640"/>
                              <a:ext cx="105480" cy="18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286">
                                  <a:moveTo>
                                    <a:pt x="0" y="286"/>
                                  </a:moveTo>
                                  <a:lnTo>
                                    <a:pt x="18" y="249"/>
                                  </a:lnTo>
                                  <a:lnTo>
                                    <a:pt x="46" y="212"/>
                                  </a:lnTo>
                                  <a:lnTo>
                                    <a:pt x="83" y="120"/>
                                  </a:lnTo>
                                  <a:lnTo>
                                    <a:pt x="102" y="83"/>
                                  </a:lnTo>
                                  <a:lnTo>
                                    <a:pt x="129" y="46"/>
                                  </a:lnTo>
                                  <a:lnTo>
                                    <a:pt x="148" y="18"/>
                                  </a:lnTo>
                                  <a:lnTo>
                                    <a:pt x="16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1280" y="845640"/>
                              <a:ext cx="106200" cy="105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166">
                                  <a:moveTo>
                                    <a:pt x="0" y="0"/>
                                  </a:moveTo>
                                  <a:lnTo>
                                    <a:pt x="19" y="0"/>
                                  </a:lnTo>
                                  <a:lnTo>
                                    <a:pt x="37" y="0"/>
                                  </a:lnTo>
                                  <a:lnTo>
                                    <a:pt x="56" y="18"/>
                                  </a:lnTo>
                                  <a:lnTo>
                                    <a:pt x="84" y="37"/>
                                  </a:lnTo>
                                  <a:lnTo>
                                    <a:pt x="130" y="92"/>
                                  </a:lnTo>
                                  <a:lnTo>
                                    <a:pt x="167" y="166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17480" y="951120"/>
                              <a:ext cx="111240" cy="44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5" h="694">
                                  <a:moveTo>
                                    <a:pt x="0" y="0"/>
                                  </a:moveTo>
                                  <a:lnTo>
                                    <a:pt x="18" y="65"/>
                                  </a:lnTo>
                                  <a:lnTo>
                                    <a:pt x="46" y="139"/>
                                  </a:lnTo>
                                  <a:lnTo>
                                    <a:pt x="65" y="231"/>
                                  </a:lnTo>
                                  <a:lnTo>
                                    <a:pt x="83" y="333"/>
                                  </a:lnTo>
                                  <a:lnTo>
                                    <a:pt x="111" y="435"/>
                                  </a:lnTo>
                                  <a:lnTo>
                                    <a:pt x="129" y="527"/>
                                  </a:lnTo>
                                  <a:lnTo>
                                    <a:pt x="157" y="620"/>
                                  </a:lnTo>
                                  <a:lnTo>
                                    <a:pt x="175" y="694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28720" y="1391760"/>
                              <a:ext cx="106200" cy="27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7" h="425">
                                  <a:moveTo>
                                    <a:pt x="0" y="0"/>
                                  </a:moveTo>
                                  <a:lnTo>
                                    <a:pt x="47" y="129"/>
                                  </a:lnTo>
                                  <a:lnTo>
                                    <a:pt x="84" y="240"/>
                                  </a:lnTo>
                                  <a:lnTo>
                                    <a:pt x="121" y="333"/>
                                  </a:lnTo>
                                  <a:lnTo>
                                    <a:pt x="167" y="425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34560" y="1661760"/>
                              <a:ext cx="111600" cy="18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87">
                                  <a:moveTo>
                                    <a:pt x="0" y="0"/>
                                  </a:moveTo>
                                  <a:lnTo>
                                    <a:pt x="46" y="93"/>
                                  </a:lnTo>
                                  <a:lnTo>
                                    <a:pt x="83" y="176"/>
                                  </a:lnTo>
                                  <a:lnTo>
                                    <a:pt x="129" y="241"/>
                                  </a:lnTo>
                                  <a:lnTo>
                                    <a:pt x="157" y="269"/>
                                  </a:lnTo>
                                  <a:lnTo>
                                    <a:pt x="176" y="287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6520" y="1820520"/>
                              <a:ext cx="105480" cy="29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46">
                                  <a:moveTo>
                                    <a:pt x="0" y="37"/>
                                  </a:moveTo>
                                  <a:lnTo>
                                    <a:pt x="18" y="46"/>
                                  </a:lnTo>
                                  <a:lnTo>
                                    <a:pt x="46" y="46"/>
                                  </a:lnTo>
                                  <a:lnTo>
                                    <a:pt x="64" y="37"/>
                                  </a:lnTo>
                                  <a:lnTo>
                                    <a:pt x="83" y="28"/>
                                  </a:lnTo>
                                  <a:lnTo>
                                    <a:pt x="101" y="9"/>
                                  </a:lnTo>
                                  <a:lnTo>
                                    <a:pt x="120" y="0"/>
                                  </a:lnTo>
                                  <a:lnTo>
                                    <a:pt x="148" y="0"/>
                                  </a:lnTo>
                                  <a:lnTo>
                                    <a:pt x="166" y="9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1640" y="1826280"/>
                              <a:ext cx="111600" cy="1764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278">
                                  <a:moveTo>
                                    <a:pt x="0" y="0"/>
                                  </a:moveTo>
                                  <a:lnTo>
                                    <a:pt x="19" y="19"/>
                                  </a:lnTo>
                                  <a:lnTo>
                                    <a:pt x="46" y="56"/>
                                  </a:lnTo>
                                  <a:lnTo>
                                    <a:pt x="83" y="130"/>
                                  </a:lnTo>
                                  <a:lnTo>
                                    <a:pt x="130" y="213"/>
                                  </a:lnTo>
                                  <a:lnTo>
                                    <a:pt x="157" y="250"/>
                                  </a:lnTo>
                                  <a:lnTo>
                                    <a:pt x="176" y="278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63600" y="2002680"/>
                              <a:ext cx="10548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66" h="120">
                                  <a:moveTo>
                                    <a:pt x="0" y="0"/>
                                  </a:moveTo>
                                  <a:lnTo>
                                    <a:pt x="46" y="46"/>
                                  </a:lnTo>
                                  <a:lnTo>
                                    <a:pt x="83" y="83"/>
                                  </a:lnTo>
                                  <a:lnTo>
                                    <a:pt x="120" y="111"/>
                                  </a:lnTo>
                                  <a:lnTo>
                                    <a:pt x="166" y="12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9080" y="1996920"/>
                              <a:ext cx="111600" cy="8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6" h="129">
                                  <a:moveTo>
                                    <a:pt x="0" y="129"/>
                                  </a:moveTo>
                                  <a:lnTo>
                                    <a:pt x="19" y="129"/>
                                  </a:lnTo>
                                  <a:lnTo>
                                    <a:pt x="46" y="111"/>
                                  </a:lnTo>
                                  <a:lnTo>
                                    <a:pt x="83" y="83"/>
                                  </a:lnTo>
                                  <a:lnTo>
                                    <a:pt x="130" y="37"/>
                                  </a:lnTo>
                                  <a:lnTo>
                                    <a:pt x="176" y="0"/>
                                  </a:lnTo>
                                </a:path>
                              </a:pathLst>
                            </a:custGeom>
                            <a:noFill/>
                            <a:ln w="1152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960" y="16146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560" y="17150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3040" y="17967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5000" y="15854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0840" y="17499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2080" y="17967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7920" y="16736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9880" y="1245240"/>
                              <a:ext cx="6984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0" h="111">
                                  <a:moveTo>
                                    <a:pt x="55" y="0"/>
                                  </a:moveTo>
                                  <a:lnTo>
                                    <a:pt x="110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5360" y="99792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0840" y="99792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2440" y="11916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8640" y="12564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9520" y="14565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5720" y="150372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600" y="17265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2800" y="17733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4760" y="22377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89880" y="234288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01840" y="17384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7320" y="12096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8920" y="95688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4400" y="10742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36000" y="8337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2200" y="1180440"/>
                              <a:ext cx="6984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0" h="111">
                                  <a:moveTo>
                                    <a:pt x="55" y="0"/>
                                  </a:moveTo>
                                  <a:lnTo>
                                    <a:pt x="110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53440" y="152712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59280" y="18090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70520" y="175572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6360" y="19436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81840" y="20142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93800" y="214380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98920" y="177912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10880" y="126864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5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5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16720" y="81576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5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5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27960" y="980280"/>
                              <a:ext cx="70560" cy="7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1" h="111">
                                  <a:moveTo>
                                    <a:pt x="56" y="0"/>
                                  </a:moveTo>
                                  <a:lnTo>
                                    <a:pt x="111" y="56"/>
                                  </a:lnTo>
                                  <a:lnTo>
                                    <a:pt x="56" y="111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5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80"/>
                            </a:solidFill>
                            <a:ln w="576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075560" y="12394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576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6440" y="15271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576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240" y="19501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1200" y="1961640"/>
                            <a:ext cx="4068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6680" y="19087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8280" y="1632600"/>
                            <a:ext cx="4068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3760" y="129780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5360" y="113364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0840" y="1497960"/>
                            <a:ext cx="4140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2800" y="172656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7920" y="18853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4120" y="1897560"/>
                            <a:ext cx="4140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944360"/>
                            <a:ext cx="4068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1200" y="19735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3160" y="200268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8640" y="18439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0240" y="1756440"/>
                            <a:ext cx="4140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5720" y="117468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7320" y="106884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3520" y="516960"/>
                            <a:ext cx="4068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4760" y="793080"/>
                            <a:ext cx="4140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0600" y="863640"/>
                            <a:ext cx="4068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159768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7680" y="179136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9640" y="1867680"/>
                            <a:ext cx="4068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5120" y="183816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6720" y="1809000"/>
                            <a:ext cx="4068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2200" y="19501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3800" y="1803240"/>
                            <a:ext cx="41400" cy="4068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9280" y="14623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5480" y="91620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6360" y="92196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2560" y="127440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4160" y="1491480"/>
                            <a:ext cx="4068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69640" y="151524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1600" y="152712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181476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8680" y="189108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7360" y="16624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8960" y="14745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4440" y="15094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400" y="14097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240" y="13334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3480" y="13334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9320" y="14680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1280" y="1650240"/>
                            <a:ext cx="6984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0" h="111">
                                <a:moveTo>
                                  <a:pt x="55" y="0"/>
                                </a:moveTo>
                                <a:lnTo>
                                  <a:pt x="110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760" y="16682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17856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3840" y="19324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0040" y="20383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0920" y="21088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7120" y="13683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8000" y="9925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4200" y="5403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160" y="11221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1280" y="12330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3240" y="16268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8720" y="17499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0320" y="18270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5800" y="20026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7400" y="20383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3600" y="1779840"/>
                            <a:ext cx="6984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0" h="111">
                                <a:moveTo>
                                  <a:pt x="55" y="0"/>
                                </a:moveTo>
                                <a:lnTo>
                                  <a:pt x="110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4840" y="13917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0680" y="11336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0339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7760" y="8514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3240" y="9576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35200" y="13975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0320" y="16682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52280" y="18504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5"/>
                                </a:lnTo>
                                <a:lnTo>
                                  <a:pt x="56" y="111"/>
                                </a:lnTo>
                                <a:lnTo>
                                  <a:pt x="0" y="5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8120" y="183276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9360" y="200844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75560" y="20854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86440" y="200268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6" y="0"/>
                                </a:moveTo>
                                <a:lnTo>
                                  <a:pt x="111" y="56"/>
                                </a:lnTo>
                                <a:lnTo>
                                  <a:pt x="56" y="111"/>
                                </a:lnTo>
                                <a:lnTo>
                                  <a:pt x="0" y="56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200" y="264924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0" y="237312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200" y="2090880"/>
                            <a:ext cx="91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0" y="1814760"/>
                            <a:ext cx="176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400" y="1532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320" y="125676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400" y="9748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320" y="69912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400" y="4172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320" y="141120"/>
                            <a:ext cx="1429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160" y="1679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5240" y="1679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2320" y="1679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9760" y="1679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840" y="16794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6200" y="1679400"/>
                            <a:ext cx="113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328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036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744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488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196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904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612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392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560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268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976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6840" y="167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50960" y="1227600"/>
                            <a:ext cx="1057320" cy="440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6600" y="1310040"/>
                            <a:ext cx="2113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57160" y="127440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6"/>
                                </a:lnTo>
                                <a:lnTo>
                                  <a:pt x="55" y="111"/>
                                </a:lnTo>
                                <a:lnTo>
                                  <a:pt x="0" y="56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576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20960" y="1256760"/>
                            <a:ext cx="7974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FFX-BioDn-5_s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86600" y="1456560"/>
                            <a:ext cx="2113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68320" y="1433160"/>
                            <a:ext cx="41400" cy="41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57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20240" y="1404000"/>
                            <a:ext cx="369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17_a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86600" y="1603440"/>
                            <a:ext cx="2113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57160" y="1568520"/>
                            <a:ext cx="705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11">
                                <a:moveTo>
                                  <a:pt x="55" y="0"/>
                                </a:moveTo>
                                <a:lnTo>
                                  <a:pt x="111" y="55"/>
                                </a:lnTo>
                                <a:lnTo>
                                  <a:pt x="55" y="111"/>
                                </a:lnTo>
                                <a:lnTo>
                                  <a:pt x="0" y="55"/>
                                </a:lnTo>
                                <a:lnTo>
                                  <a:pt x="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8000"/>
                          </a:solidFill>
                          <a:ln w="5760">
                            <a:solidFill>
                              <a:srgbClr val="008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20240" y="1550520"/>
                            <a:ext cx="369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889_a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400" y="41400"/>
                            <a:ext cx="5390640" cy="2813040"/>
                          </a:xfrm>
                          <a:prstGeom prst="rect">
                            <a:avLst/>
                          </a:pr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mplitud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6200" y="25146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4pt;height:228pt" coordorigin="0,0" coordsize="8628,4560">
                <v:rect id="shape_0" stroked="f" o:allowincell="f" style="position:absolute;left:0;top:0;width:8627;height:45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65;top:65;width:8489;height:4430">
                  <v:rect id="shape_0" fillcolor="white" stroked="t" o:allowincell="f" style="position:absolute;left:65;top:65;width:8488;height:4429;mso-wrap-style:none;v-text-anchor:middle;mso-position-horizontal-relative:char">
                    <v:fill o:detectmouseclick="t" type="solid" color2="black"/>
                    <v:stroke color="black" weight="5760" joinstyle="miter" endcap="flat"/>
                    <w10:wrap type="none"/>
                  </v:rect>
                  <v:rect id="shape_0" fillcolor="white" stroked="f" o:allowincell="f" style="position:absolute;left:583;top:305;width:6148;height:3949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line id="shape_0" from="583,4255" to="6731,42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3820" to="6731,38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3376" to="6731,337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2941" to="6731,29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2063" to="6731,206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1619" to="6731,161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1184" to="6731,118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740" to="6731,7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305" to="6731,30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stroked="t" o:allowincell="f" style="position:absolute;left:583;top:305;width:6148;height:3949;mso-wrap-style:none;v-text-anchor:middle;mso-position-horizontal-relative:char">
                    <v:fill o:detectmouseclick="t" on="false"/>
                    <v:stroke color="gray" weight="5760" joinstyle="miter" endcap="flat"/>
                    <w10:wrap type="none"/>
                  </v:rect>
                  <v:line id="shape_0" from="583,305" to="583,42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4255" to="582,42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3820" to="582,38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3376" to="582,337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2941" to="582,29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2497" to="582,249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2063" to="582,206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1619" to="582,161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1184" to="582,118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740" to="582,7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,305" to="582,30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2497" to="6731,249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3,2496" to="583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49,2496" to="749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25,2496" to="925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091,2496" to="1091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267,2496" to="1267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433,2496" to="1433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609,2496" to="1609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776,2496" to="1776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951,2496" to="1951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18,2496" to="2118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293,2496" to="2293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460,2496" to="2460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636,2496" to="2636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802,2496" to="2802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978,2496" to="2978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44,2496" to="3144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20,2496" to="3320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486,2496" to="3486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662,2496" to="3662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828,2496" to="3828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995,2496" to="3995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171,2496" to="4171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337,2496" to="4337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513,2496" to="4513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679,2496" to="4679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855,2496" to="4855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21,2496" to="5021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197,2496" to="5197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64,2496" to="5364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539,2496" to="5539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706,2496" to="5706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81,2496" to="5881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048,2496" to="6048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224,2496" to="6224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90,2496" to="6390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566,2496" to="6566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32,2496" to="6732,2542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176,157" path="m0,0l92,83l176,157e" stroked="t" o:allowincell="f" style="position:absolute;left:666;top:2664;width:175;height:156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139" path="m0,0l46,46l83,93l101,120l120,130l147,139l166,130e" stroked="t" o:allowincell="f" style="position:absolute;left:842;top:2821;width:165;height:138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333" path="m0,333l18,305l46,268l65,212l83,157l111,101l129,55l157,18l176,0e" stroked="t" o:allowincell="f" style="position:absolute;left:1008;top:2618;width:175;height:332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259" path="m0,0l18,9l46,27l64,64l83,101l120,194l148,231l166,259e" stroked="t" o:allowincell="f" style="position:absolute;left:1184;top:2618;width:165;height:258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74" path="m0,0l46,37l83,64l130,74l176,74e" stroked="t" o:allowincell="f" style="position:absolute;left:1350;top:2877;width:175;height:73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195" path="m0,195l37,176l83,139l129,74l166,0e" stroked="t" o:allowincell="f" style="position:absolute;left:1526;top:2756;width:165;height:19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675" path="m0,675l19,611l47,537l65,444l84,352l111,250l130,157l157,74l176,0e" stroked="t" o:allowincell="f" style="position:absolute;left:1692;top:2081;width:175;height:67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388" path="m0,388l46,259l83,148l129,64l148,27l166,0e" stroked="t" o:allowincell="f" style="position:absolute;left:1868;top:1693;width:165;height:387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7,47" path="m0,47l19,28l37,10l84,0l121,19l167,47e" stroked="t" o:allowincell="f" style="position:absolute;left:2034;top:1646;width:166;height:46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305" path="m0,0l18,27l46,55l83,148l129,240l157,277l176,305e" stroked="t" o:allowincell="f" style="position:absolute;left:2201;top:1693;width:175;height:30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102" path="m0,0l18,18l46,37l83,46l120,65l148,83l166,102e" stroked="t" o:allowincell="f" style="position:absolute;left:2377;top:1998;width:165;height:101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314" path="m0,0l19,27l46,64l83,157l130,249l157,286l176,314e" stroked="t" o:allowincell="f" style="position:absolute;left:2543;top:2100;width:175;height:313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74" path="m0,0l18,19l46,28l83,37l120,46l148,56l166,74e" stroked="t" o:allowincell="f" style="position:absolute;left:2719;top:2414;width:165;height:73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352" path="m0,0l19,37l46,74l83,176l130,278l157,315l176,352e" stroked="t" o:allowincell="f" style="position:absolute;left:2885;top:2488;width:175;height:351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74" path="m0,0l18,9l37,18l83,18l111,27l129,37l148,46l166,74e" stroked="t" o:allowincell="f" style="position:absolute;left:3061;top:2840;width:165;height:73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730" path="m0,0l10,27l19,64l47,148l65,249l84,360l111,471l130,573l158,666l167,703l176,730e" stroked="t" o:allowincell="f" style="position:absolute;left:3227;top:2914;width:175;height:729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7,195" path="m0,0l37,84l56,130l83,158l111,185l130,195l148,195l167,167e" stroked="t" o:allowincell="f" style="position:absolute;left:3403;top:3644;width:166;height:19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5,953" path="m0,953l9,925l18,888l37,842l46,786l64,675l83,537l111,398l129,259l157,120l175,0e" stroked="t" o:allowincell="f" style="position:absolute;left:3570;top:2858;width:174;height:952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7,832" path="m0,832l46,601l83,379l102,277l120,175l148,83l167,0e" stroked="t" o:allowincell="f" style="position:absolute;left:3745;top:2026;width:166;height:831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5,398" path="m0,398l46,250l64,194l83,139l111,83l129,46l157,18l175,0e" stroked="t" o:allowincell="f" style="position:absolute;left:3912;top:1628;width:174;height:397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7,185" path="m0,0l19,0l47,18l65,55l84,92l102,129l121,166l148,185l167,185e" stroked="t" o:allowincell="f" style="position:absolute;left:4087;top:1628;width:166;height:18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379" path="m0,379l9,370l18,351l46,305l65,240l83,166l111,101l129,46l139,18l157,9l166,0l176,0e" stroked="t" o:allowincell="f" style="position:absolute;left:4254;top:1434;width:175;height:378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545" path="m0,0l9,9l18,27l46,74l64,138l83,212l101,296l120,388l148,471l166,545e" stroked="t" o:allowincell="f" style="position:absolute;left:4430;top:1434;width:165;height:54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546" path="m0,0l83,278l129,417l176,546e" stroked="t" o:allowincell="f" style="position:absolute;left:4596;top:1979;width:175;height:545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444" path="m0,0l46,130l83,259l101,324l120,370l148,416l166,444e" stroked="t" o:allowincell="f" style="position:absolute;left:4772;top:2525;width:165;height:443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92" path="m0,83l19,92l46,92l65,74l83,55l111,28l130,9l157,0l176,0e" stroked="t" o:allowincell="f" style="position:absolute;left:4938;top:2886;width:175;height:91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296" path="m0,0l18,18l46,55l65,92l83,139l129,222l148,268l166,296e" stroked="t" o:allowincell="f" style="position:absolute;left:5114;top:2886;width:165;height:295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7,111" path="m0,0l19,18l37,37l84,65l121,83l167,111e" stroked="t" o:allowincell="f" style="position:absolute;left:5280;top:3182;width:166;height:110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5,213" path="m0,0l18,28l46,65l83,148l111,176l129,203l157,213l175,203e" stroked="t" o:allowincell="f" style="position:absolute;left:5447;top:3293;width:174;height:212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7,573" path="m0,573l19,536l47,490l65,425l84,351l102,268l121,176l167,0e" stroked="t" o:allowincell="f" style="position:absolute;left:5622;top:2923;width:166;height:572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805" path="m0,805l18,712l46,620l83,407l129,204l176,0e" stroked="t" o:allowincell="f" style="position:absolute;left:5789;top:2118;width:175;height:804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712" path="m0,712l18,610l46,509l64,398l83,287l101,194l120,111l148,46l157,18l166,0e" stroked="t" o:allowincell="f" style="position:absolute;left:5965;top:1406;width:165;height:711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278" path="m0,19l9,10l19,0l46,10l65,37l83,84l111,130l130,185l157,232l176,278e" stroked="t" o:allowincell="f" style="position:absolute;left:6131;top:1387;width:175;height:277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66,342" path="m0,0l83,157l120,250l166,342e" stroked="t" o:allowincell="f" style="position:absolute;left:6307;top:1665;width:165;height:341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453" path="m0,0l46,102l83,222l176,453e" stroked="t" o:allowincell="f" style="position:absolute;left:6473;top:2007;width:175;height:452;mso-wrap-style:none;v-text-anchor:middle;mso-position-horizontal-relative:char">
                    <v:fill o:detectmouseclick="t" on="false"/>
                    <v:stroke color="navy" weight="11520" joinstyle="round" endcap="flat"/>
                    <w10:wrap type="none"/>
                  </v:shape>
                  <v:shape id="shape_0" coordsize="176,18" path="m0,0l92,18l129,18l176,18e" stroked="t" o:allowincell="f" style="position:absolute;left:666;top:3108;width:175;height:17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83" path="m0,83l37,74l83,65l129,46l147,28l166,0e" stroked="t" o:allowincell="f" style="position:absolute;left:842;top:3043;width:165;height:82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435" path="m0,435l18,398l46,352l83,241l129,121l176,0e" stroked="t" o:allowincell="f" style="position:absolute;left:1008;top:2608;width:175;height:434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527" path="m0,527l18,463l46,398l83,250l120,111l148,56l166,0e" stroked="t" o:allowincell="f" style="position:absolute;left:1184;top:2081;width:165;height:526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268" path="m0,268l46,166l65,111l83,74l111,37l130,9l157,0l176,9e" stroked="t" o:allowincell="f" style="position:absolute;left:1350;top:1813;width:175;height:267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574" path="m0,0l9,9l18,37l46,93l65,167l83,250l102,333l120,426l148,509l166,574e" stroked="t" o:allowincell="f" style="position:absolute;left:1526;top:1822;width:165;height:573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360" path="m0,0l47,111l84,203l130,286l176,360e" stroked="t" o:allowincell="f" style="position:absolute;left:1692;top:2396;width:175;height:359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250" path="m0,0l46,74l83,148l129,204l166,250e" stroked="t" o:allowincell="f" style="position:absolute;left:1868;top:2756;width:165;height:249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7,19" path="m0,0l19,9l37,19l84,19l121,19l167,19e" stroked="t" o:allowincell="f" style="position:absolute;left:2034;top:3006;width:166;height:18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74" path="m0,0l46,18l83,37l129,55l176,74e" stroked="t" o:allowincell="f" style="position:absolute;left:2201;top:3025;width:175;height:73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46" path="m0,0l83,27l166,46e" stroked="t" o:allowincell="f" style="position:absolute;left:2377;top:3099;width:165;height:45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55" path="m0,0l46,18l83,37l130,55l157,55l176,46e" stroked="t" o:allowincell="f" style="position:absolute;left:2543;top:3145;width:175;height:54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250" path="m0,250l18,232l46,204l83,139l120,65l148,28l166,0e" stroked="t" o:allowincell="f" style="position:absolute;left:2719;top:2941;width:165;height:249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138" path="m0,138l37,120l83,92l139,64l157,37l176,0e" stroked="t" o:allowincell="f" style="position:absolute;left:2885;top:2803;width:175;height:137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916" path="m0,916l9,879l18,832l46,721l65,592l83,462l102,324l120,194l148,83l157,37l166,0e" stroked="t" o:allowincell="f" style="position:absolute;left:3061;top:1887;width:165;height:915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167" path="m0,167l19,130l37,111l65,93l84,84l111,74l139,56l158,37l176,0e" stroked="t" o:allowincell="f" style="position:absolute;left:3227;top:1720;width:175;height:166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7,869" path="m0,869l9,832l19,786l28,731l46,675l65,536l83,398l102,259l111,203l120,139l139,92l148,55l157,18l167,0e" stroked="t" o:allowincell="f" style="position:absolute;left:3403;top:851;width:166;height:868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5,444" path="m0,9l9,0l18,0l37,18l46,37l64,92l83,166l111,249l129,323l157,397l166,425l175,444e" stroked="t" o:allowincell="f" style="position:absolute;left:3570;top:842;width:174;height:443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7,111" path="m0,0l9,9l37,18l83,37l111,46l130,55l157,83l167,111e" stroked="t" o:allowincell="f" style="position:absolute;left:3745;top:1286;width:166;height:110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5,1156" path="m0,0l9,46l18,101l37,166l46,231l64,397l83,564l111,740l129,906l138,980l157,1045l166,1110l175,1156e" stroked="t" o:allowincell="f" style="position:absolute;left:3912;top:1397;width:174;height:1155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7,305" path="m0,0l19,55l37,111l84,194l130,259l167,305e" stroked="t" o:allowincell="f" style="position:absolute;left:4087;top:2553;width:166;height:304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120" path="m0,0l46,46l83,83l129,102l176,120e" stroked="t" o:allowincell="f" style="position:absolute;left:4254;top:2858;width:175;height:119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46" path="m0,46l46,46l83,37l120,19l166,0e" stroked="t" o:allowincell="f" style="position:absolute;left:4430;top:2932;width:165;height:45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55" path="m0,55l46,37l83,18l129,0l157,0l176,9e" stroked="t" o:allowincell="f" style="position:absolute;left:4596;top:2877;width:175;height:54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222" path="m0,0l18,18l46,46l64,83l83,120l101,157l120,194l148,213l166,222e" stroked="t" o:allowincell="f" style="position:absolute;left:4772;top:2886;width:165;height:221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231" path="m0,231l19,222l46,212l65,194l83,166l130,92l176,0e" stroked="t" o:allowincell="f" style="position:absolute;left:4938;top:2877;width:175;height:230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537" path="m0,537l46,435l83,305l129,167l166,0e" stroked="t" o:allowincell="f" style="position:absolute;left:5114;top:2340;width:165;height:536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7,860" path="m0,860l19,758l37,647l65,527l84,398l102,277l121,157l148,65l158,28l167,0e" stroked="t" o:allowincell="f" style="position:absolute;left:5280;top:1480;width:166;height:859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5,55" path="m0,46l18,18l37,9l65,0l83,0l138,18l157,37l175,55e" stroked="t" o:allowincell="f" style="position:absolute;left:5447;top:1434;width:174;height:54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7,555" path="m0,0l19,46l47,102l65,176l84,259l121,416l148,490l167,555e" stroked="t" o:allowincell="f" style="position:absolute;left:5622;top:1489;width:166;height:554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342" path="m0,0l46,111l83,204l129,287l176,342e" stroked="t" o:allowincell="f" style="position:absolute;left:5789;top:2044;width:175;height:341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37" path="m0,0l18,19l46,28l83,37l120,37l166,37e" stroked="t" o:allowincell="f" style="position:absolute;left:5965;top:2386;width:165;height:36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37" path="m0,18l46,18l83,0l111,0l130,9l157,18l176,37e" stroked="t" o:allowincell="f" style="position:absolute;left:6131;top:2405;width:175;height:36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66,453" path="m0,0l18,37l46,92l65,157l83,222l102,287l120,351l148,407l166,453e" stroked="t" o:allowincell="f" style="position:absolute;left:6307;top:2442;width:165;height:452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120" path="m0,0l19,28l46,56l83,83l130,102l176,120e" stroked="t" o:allowincell="f" style="position:absolute;left:6473;top:2895;width:175;height:119;mso-wrap-style:none;v-text-anchor:middle;mso-position-horizontal-relative:char">
                    <v:fill o:detectmouseclick="t" on="false"/>
                    <v:stroke color="red" weight="11520" joinstyle="round" endcap="flat"/>
                    <w10:wrap type="none"/>
                  </v:shape>
                  <v:shape id="shape_0" coordsize="176,296" path="m0,296l46,213l92,130l129,46l157,19l176,0e" stroked="t" o:allowincell="f" style="position:absolute;left:666;top:2377;width:175;height:29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65" path="m0,9l18,0l46,0l64,9l83,28l120,55l147,65l166,65e" stroked="t" o:allowincell="f" style="position:absolute;left:842;top:2368;width:165;height:64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158" path="m0,158l18,148l46,130l83,93l129,47l176,0e" stroked="t" o:allowincell="f" style="position:absolute;left:1008;top:2275;width:175;height:157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120" path="m0,120l83,46l120,19l166,0e" stroked="t" o:allowincell="f" style="position:absolute;left:1184;top:2155;width:165;height:119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18" path="m0,18l46,9l83,0l130,0l176,18e" stroked="t" o:allowincell="f" style="position:absolute;left:1350;top:2137;width:175;height:17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213" path="m0,0l46,37l83,93l120,148l166,213e" stroked="t" o:allowincell="f" style="position:absolute;left:1526;top:2155;width:165;height:212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287" path="m0,0l47,74l84,157l130,231l157,259l176,287e" stroked="t" o:allowincell="f" style="position:absolute;left:1692;top:2368;width:175;height:286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27" path="m0,0l18,18l46,18l83,18l129,18l148,18l166,27e" stroked="t" o:allowincell="f" style="position:absolute;left:1868;top:2655;width:165;height:26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7,185" path="m0,0l37,37l84,84l167,185e" stroked="t" o:allowincell="f" style="position:absolute;left:2034;top:2682;width:166;height:184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232" path="m0,0l46,56l83,121l129,176l176,232e" stroked="t" o:allowincell="f" style="position:absolute;left:2201;top:2867;width:175;height:231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166" path="m0,0l83,92l166,166e" stroked="t" o:allowincell="f" style="position:absolute;left:2377;top:3099;width:165;height:16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139" path="m0,0l19,19l37,46l83,102l111,130l139,139l157,139l176,111e" stroked="t" o:allowincell="f" style="position:absolute;left:2543;top:3265;width:175;height:138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1165" path="m0,1165l9,1128l18,1073l28,1017l46,952l64,795l83,629l101,453l120,277l148,129l157,55l166,0e" stroked="t" o:allowincell="f" style="position:absolute;left:2719;top:2211;width:165;height:1164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592" path="m0,592l19,490l46,407l65,333l83,268l130,138l157,74l176,0e" stroked="t" o:allowincell="f" style="position:absolute;left:2885;top:1619;width:175;height:591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713" path="m0,713l9,666l18,620l46,509l65,380l83,259l102,158l111,111l120,65l139,37l148,10l157,0l166,0e" stroked="t" o:allowincell="f" style="position:absolute;left:3061;top:906;width:165;height:712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916" path="m0,0l10,10l19,37l37,84l47,130l56,195l65,259l84,398l111,555l130,703l139,768l158,824l167,879l176,916e" stroked="t" o:allowincell="f" style="position:absolute;left:3227;top:906;width:175;height:91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7,176" path="m0,0l19,37l37,65l56,83l83,102l130,130l148,148l167,176e" stroked="t" o:allowincell="f" style="position:absolute;left:3403;top:1822;width:166;height:17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5,620" path="m0,0l18,55l46,129l64,222l83,305l111,398l129,481l157,564l175,620e" stroked="t" o:allowincell="f" style="position:absolute;left:3570;top:1998;width:174;height:619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7,194" path="m0,0l19,37l37,74l83,120l130,157l167,194e" stroked="t" o:allowincell="f" style="position:absolute;left:3745;top:2618;width:166;height:193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5,120" path="m0,0l46,28l83,55l129,83l175,120e" stroked="t" o:allowincell="f" style="position:absolute;left:3912;top:2812;width:174;height:119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7,278" path="m0,0l19,28l47,65l84,139l121,222l148,250l167,278e" stroked="t" o:allowincell="f" style="position:absolute;left:4087;top:2932;width:166;height:277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83" path="m0,0l46,37l83,74l111,74l129,83l157,74l176,55e" stroked="t" o:allowincell="f" style="position:absolute;left:4254;top:3210;width:175;height:82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407" path="m0,407l18,379l46,342l64,296l83,241l120,130l166,0e" stroked="t" o:allowincell="f" style="position:absolute;left:4430;top:2858;width:165;height:406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610" path="m0,610l19,545l46,471l83,305l129,138l157,64l176,0e" stroked="t" o:allowincell="f" style="position:absolute;left:4596;top:2248;width:175;height:609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407" path="m0,407l46,286l83,175l120,83l166,0e" stroked="t" o:allowincell="f" style="position:absolute;left:4772;top:1841;width:165;height:406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158" path="m0,158l19,130l46,102l83,74l130,47l157,28l176,0e" stroked="t" o:allowincell="f" style="position:absolute;left:4938;top:1683;width:175;height:157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286" path="m0,286l18,249l46,212l83,120l102,83l129,46l148,18l166,0e" stroked="t" o:allowincell="f" style="position:absolute;left:5114;top:1397;width:165;height:28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7,166" path="m0,0l19,0l37,0l56,18l84,37l130,92l167,166e" stroked="t" o:allowincell="f" style="position:absolute;left:5280;top:1397;width:166;height:16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5,694" path="m0,0l18,65l46,139l65,231l83,333l111,435l129,527l157,620l175,694e" stroked="t" o:allowincell="f" style="position:absolute;left:5447;top:1563;width:174;height:693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7,425" path="m0,0l47,129l84,240l121,333l167,425e" stroked="t" o:allowincell="f" style="position:absolute;left:5622;top:2257;width:166;height:424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287" path="m0,0l46,93l83,176l129,241l157,269l176,287e" stroked="t" o:allowincell="f" style="position:absolute;left:5789;top:2682;width:175;height:286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46" path="m0,37l18,46l46,46l64,37l83,28l101,9l120,0l148,0l166,9e" stroked="t" o:allowincell="f" style="position:absolute;left:5965;top:2932;width:165;height:45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278" path="m0,0l19,19l46,56l83,130l130,213l157,250l176,278e" stroked="t" o:allowincell="f" style="position:absolute;left:6131;top:2941;width:175;height:277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66,120" path="m0,0l46,46l83,83l120,111l166,120e" stroked="t" o:allowincell="f" style="position:absolute;left:6307;top:3219;width:165;height:119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76,129" path="m0,129l19,129l46,111l83,83l130,37l176,0e" stroked="t" o:allowincell="f" style="position:absolute;left:6473;top:3210;width:175;height:128;mso-wrap-style:none;v-text-anchor:middle;mso-position-horizontal-relative:char">
                    <v:fill o:detectmouseclick="t" on="false"/>
                    <v:stroke color="green" weight="1152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610;top:2608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5l56,111l0,55l56,0xe" fillcolor="navy" stroked="t" o:allowincell="f" style="position:absolute;left:786;top:2766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952;top:2895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1128;top:2562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1295;top:2821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1470;top:2895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5l55,111l0,55l55,0xe" fillcolor="navy" stroked="t" o:allowincell="f" style="position:absolute;left:1637;top:2701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0,111" path="m55,0l110,55l55,111l0,55l55,0xe" fillcolor="navy" stroked="t" o:allowincell="f" style="position:absolute;left:1813;top:2026;width:109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1979;top:1637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2145;top:1637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2321;top:1942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2488;top:2044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5l56,111l0,55l56,0xe" fillcolor="navy" stroked="t" o:allowincell="f" style="position:absolute;left:2663;top:2359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5l55,111l0,55l55,0xe" fillcolor="navy" stroked="t" o:allowincell="f" style="position:absolute;left:2830;top:2433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3005;top:2784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3172;top:2858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5l55,111l0,55l55,0xe" fillcolor="navy" stroked="t" o:allowincell="f" style="position:absolute;left:3348;top:3589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3514;top:3755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5l55,111l0,55l55,0xe" fillcolor="navy" stroked="t" o:allowincell="f" style="position:absolute;left:3690;top:2803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3856;top:1970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4032;top:1572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4198;top:1757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4374;top:1378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0,111" path="m55,0l110,55l55,111l0,55l55,0xe" fillcolor="navy" stroked="t" o:allowincell="f" style="position:absolute;left:4541;top:1924;width:109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5l56,111l0,55l56,0xe" fillcolor="navy" stroked="t" o:allowincell="f" style="position:absolute;left:4716;top:2470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5l55,111l0,55l55,0xe" fillcolor="navy" stroked="t" o:allowincell="f" style="position:absolute;left:4883;top:2914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5058;top:2830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5225;top:3126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5391;top:3237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5l55,111l0,55l55,0xe" fillcolor="navy" stroked="t" o:allowincell="f" style="position:absolute;left:5567;top:3441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5733;top:2867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5l56,111l0,55l56,0xe" fillcolor="navy" stroked="t" o:allowincell="f" style="position:absolute;left:5909;top:2063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5,0l111,56l55,111l0,56l55,0xe" fillcolor="navy" stroked="t" o:allowincell="f" style="position:absolute;left:6076;top:1350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  <v:shape id="shape_0" coordsize="111,111" path="m56,0l111,56l56,111l0,56l56,0xe" fillcolor="navy" stroked="t" o:allowincell="f" style="position:absolute;left:6251;top:1609;width:110;height:110;mso-wrap-style:none;v-text-anchor:middle;mso-position-horizontal-relative:char">
                    <v:fill o:detectmouseclick="t" type="solid" color2="#ffff7f"/>
                    <v:stroke color="navy" weight="5760" joinstyle="round" endcap="flat"/>
                    <w10:wrap type="none"/>
                  </v:shape>
                </v:group>
                <v:shape id="shape_0" coordsize="111,111" path="m55,0l111,55l55,111l0,55l55,0xe" fillcolor="navy" stroked="t" o:allowincell="f" style="position:absolute;left:6418;top:1952;width:110;height:110;mso-wrap-style:none;v-text-anchor:middle;mso-position-horizontal-relative:char">
                  <v:fill o:detectmouseclick="t" type="solid" color2="#ffff7f"/>
                  <v:stroke color="navy" weight="5760" joinstyle="round" endcap="flat"/>
                  <w10:wrap type="none"/>
                </v:shape>
                <v:shape id="shape_0" coordsize="111,111" path="m56,0l111,55l56,111l0,55l56,0xe" fillcolor="navy" stroked="t" o:allowincell="f" style="position:absolute;left:6593;top:2405;width:110;height:110;mso-wrap-style:none;v-text-anchor:middle;mso-position-horizontal-relative:char">
                  <v:fill o:detectmouseclick="t" type="solid" color2="#ffff7f"/>
                  <v:stroke color="navy" weight="5760" joinstyle="round" endcap="flat"/>
                  <w10:wrap type="none"/>
                </v:shape>
                <v:oval id="shape_0" fillcolor="red" stroked="t" o:allowincell="f" style="position:absolute;left:629;top:3071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805;top:3089;width:63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971;top:3006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1147;top:2571;width:63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1313;top:2044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1489;top:1785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1655;top:2359;width:64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1831;top:2719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1997;top:2969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2164;top:2988;width:64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2340;top:3062;width:63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2506;top:3108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2682;top:3154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2848;top:2904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3024;top:2766;width:64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3190;top:1850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3366;top:1683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3533;top:814;width:63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3708;top:1249;width:64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3875;top:1360;width:63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4050;top:2516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4217;top:2821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4393;top:2941;width:63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4559;top:2895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4735;top:2849;width:63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4901;top:3071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5077;top:2840;width:64;height:63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5243;top:2303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5410;top:1443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5585;top:1452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5752;top:2007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5928;top:2349;width:63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6094;top:2386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6270;top:2405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6436;top:2858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oval id="shape_0" fillcolor="red" stroked="t" o:allowincell="f" style="position:absolute;left:6612;top:2978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shape id="shape_0" coordsize="111,111" path="m56,0l111,55l56,111l0,55l56,0xe" fillcolor="green" stroked="t" o:allowincell="f" style="position:absolute;left:610;top:2618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786;top:2322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952;top:2377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1128;top:2220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1295;top:2100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1470;top:2100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6l55,111l0,56l55,0xe" fillcolor="green" stroked="t" o:allowincell="f" style="position:absolute;left:1637;top:2312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0,111" path="m55,0l110,56l55,111l0,56l55,0xe" fillcolor="green" stroked="t" o:allowincell="f" style="position:absolute;left:1813;top:2599;width:109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1979;top:2627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2145;top:2812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2321;top:3043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2488;top:3210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2663;top:3321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6l55,111l0,56l55,0xe" fillcolor="green" stroked="t" o:allowincell="f" style="position:absolute;left:2830;top:2155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3005;top:1563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3172;top:851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3348;top:1767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3514;top:1942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6l55,111l0,56l55,0xe" fillcolor="green" stroked="t" o:allowincell="f" style="position:absolute;left:3690;top:2562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3856;top:2756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4032;top:2877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4198;top:3154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4374;top:3210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0,111" path="m55,0l110,55l55,111l0,55l55,0xe" fillcolor="green" stroked="t" o:allowincell="f" style="position:absolute;left:4541;top:2803;width:109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4716;top:2192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6l55,111l0,56l55,0xe" fillcolor="green" stroked="t" o:allowincell="f" style="position:absolute;left:4883;top:1785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5058;top:1628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6l55,111l0,56l55,0xe" fillcolor="green" stroked="t" o:allowincell="f" style="position:absolute;left:5225;top:1341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5391;top:1508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6l55,111l0,56l55,0xe" fillcolor="green" stroked="t" o:allowincell="f" style="position:absolute;left:5567;top:2201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5733;top:2627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5l56,111l0,55l56,0xe" fillcolor="green" stroked="t" o:allowincell="f" style="position:absolute;left:5909;top:2914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6076;top:2886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6251;top:3163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5,0l111,55l55,111l0,55l55,0xe" fillcolor="green" stroked="t" o:allowincell="f" style="position:absolute;left:6418;top:3284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coordsize="111,111" path="m56,0l111,56l56,111l0,56l56,0xe" fillcolor="green" stroked="t" o:allowincell="f" style="position:absolute;left:6593;top:3154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23;top:4172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;top:3737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;top:3293;width:143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;top:2858;width:2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;top:2414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;top:1979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;top:153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;top:1101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7;top:657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;top:222;width:224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7;top:264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9;top:264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1;top:264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3;top:264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5;top:2645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3;top:2645;width:177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35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7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9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1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03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5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7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30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63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5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7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9;top:2645;width:179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6852;top:1933;width:1664;height:693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line id="shape_0" from="6908,2063" to="7240,2063" stroked="t" o:allowincell="f" style="position:absolute;mso-position-horizontal-relative:char">
                  <v:stroke color="navy" weight="11520" joinstyle="miter" endcap="flat"/>
                  <v:fill o:detectmouseclick="t" on="false"/>
                  <w10:wrap type="none"/>
                </v:line>
                <v:shape id="shape_0" coordsize="111,111" path="m55,0l111,56l55,111l0,56l55,0xe" fillcolor="navy" stroked="t" o:allowincell="f" style="position:absolute;left:7019;top:2007;width:110;height:110;mso-wrap-style:none;v-text-anchor:middle;mso-position-horizontal-relative:char">
                  <v:fill o:detectmouseclick="t" type="solid" color2="#ffff7f"/>
                  <v:stroke color="navy" weight="5760" joinstyle="round" endcap="flat"/>
                  <w10:wrap type="none"/>
                </v:shape>
                <v:shape id="shape_0" stroked="f" o:allowincell="f" style="position:absolute;left:7277;top:1979;width:1255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FFX-BioDn-5_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08,2294" to="7240,2294" stroked="t" o:allowincell="f" style="position:absolute;mso-position-horizontal-relative:char">
                  <v:stroke color="red" weight="11520" joinstyle="miter" endcap="flat"/>
                  <v:fill o:detectmouseclick="t" on="false"/>
                  <w10:wrap type="none"/>
                </v:line>
                <v:oval id="shape_0" fillcolor="red" stroked="t" o:allowincell="f" style="position:absolute;left:7037;top:2257;width:64;height:64;mso-wrap-style:none;v-text-anchor:middle;mso-position-horizontal-relative:char">
                  <v:fill o:detectmouseclick="t" type="solid" color2="aqua"/>
                  <v:stroke color="red" weight="5760" joinstyle="miter" endcap="flat"/>
                  <w10:wrap type="none"/>
                </v:oval>
                <v:shape id="shape_0" stroked="f" o:allowincell="f" style="position:absolute;left:7276;top:2211;width:58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17_a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08,2525" to="7240,2525" stroked="t" o:allowincell="f" style="position:absolute;mso-position-horizontal-relative:char">
                  <v:stroke color="green" weight="11520" joinstyle="miter" endcap="flat"/>
                  <v:fill o:detectmouseclick="t" on="false"/>
                  <w10:wrap type="none"/>
                </v:line>
                <v:shape id="shape_0" coordsize="111,111" path="m55,0l111,55l55,111l0,55l55,0xe" fillcolor="green" stroked="t" o:allowincell="f" style="position:absolute;left:7019;top:2470;width:110;height:110;mso-wrap-style:none;v-text-anchor:middle;mso-position-horizontal-relative:char">
                  <v:fill o:detectmouseclick="t" type="solid" color2="#ff7fff"/>
                  <v:stroke color="green" weight="5760" joinstyle="round" endcap="flat"/>
                  <w10:wrap type="none"/>
                </v:shape>
                <v:shape id="shape_0" stroked="f" o:allowincell="f" style="position:absolute;left:7276;top:2442;width:580;height:36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889_a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65;top:65;width:8488;height:4429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rect>
                <v:shape id="shape_0" stroked="f" o:allowincell="f" style="position:absolute;left:540;top: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mplitud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20;top:39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i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orting Figure S3. Expression profiles of the tree S.cerevisae probesets with p&lt;0.1 by both Pt-test and Fisher’s g-test. All three are never called present at any single time point. AFFX-BioDn-5_st represents a control sequence of bacterial origin which should not be present. Oscillating pattern of this probeset may be caused by a small contamination of the yeast culture with E.coli or cross-hybridization from the nearest yeast homologues of dethiobiotin synthetase. Two other probesets (6617_at and 7889_at) are annotated as “dubious ORF” and “nonessential protein”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-Ligh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ge">
                <wp:posOffset>9354185</wp:posOffset>
              </wp:positionV>
              <wp:extent cx="6400800" cy="0"/>
              <wp:effectExtent l="0" t="3175" r="0" b="3175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736.55pt" to="503.95pt,736.55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520"/>
      <w:jc w:val="right"/>
      <w:rPr/>
    </w:pPr>
    <w:r>
      <w:rPr/>
      <w:t>Andrey Ptitsyn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  <w:r>
      <w:rPr/>
      <w:t>Confidential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3175" r="0" b="3175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51.6pt" to="503.95pt,51.6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</w:r>
    <w:r>
      <w:fldChar w:fldCharType="begin"/>
    </w:r>
    <w:r>
      <w:rPr>
        <w:b w:val="false"/>
        <w:bCs/>
        <w:lang w:val="en-US" w:eastAsia="en-US"/>
      </w:rPr>
      <w:instrText xml:space="preserve"> STYLEREF "Article title" \* MERGEFORMAT </w:instrText>
    </w:r>
    <w:r/>
    <w:r>
      <w:rPr>
        <w:b w:val="false"/>
        <w:bCs/>
        <w:lang w:val="en-US" w:eastAsia="en-US"/>
      </w:rPr>
    </w:r>
    <w:r>
      <w:rPr>
        <w:b w:val="false"/>
        <w:bCs/>
        <w:lang w:val="en-US" w:eastAsia="en-US"/>
      </w:rPr>
      <w:fldChar w:fldCharType="separate"/>
    </w:r>
    <w:r>
      <w:rPr>
        <w:b w:val="false"/>
        <w:bCs/>
        <w:lang w:val="en-US" w:eastAsia="en-US"/>
      </w:rPr>
      <w:t>Error! Style not defined.</w:t>
    </w:r>
    <w:r/>
    <w:r>
      <w:rPr>
        <w:b w:val="false"/>
        <w:bCs/>
        <w:lang w:val="en-US" w:eastAsia="en-US"/>
      </w:rPr>
      <w:fldChar w:fldCharType="end"/>
    </w:r>
    <w:r>
      <w:rPr>
        <w:b w:val="false"/>
        <w:bCs/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>
      <w:rFonts w:ascii="Helvetica" w:hAnsi="Helvetica" w:cs="Helvetica"/>
      <w:b/>
      <w:sz w:val="18"/>
    </w:rPr>
  </w:style>
  <w:style w:type="character" w:styleId="Heading2Char">
    <w:name w:val="Heading 2 Char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240"/>
    </w:pPr>
    <w:rPr>
      <w:rFonts w:ascii="Times" w:hAnsi="Times" w:cs="Times"/>
      <w:sz w:val="20"/>
    </w:rPr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Times New Roman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Times New Roman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RefHead">
    <w:name w:val="Ref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02:4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ptitsyn</cp:lastModifiedBy>
  <dcterms:modified xsi:type="dcterms:W3CDTF">2008-02-21T16:12:00Z</dcterms:modified>
  <cp:revision>5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